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3C6C4" w14:textId="65451E73" w:rsidR="00D324D7" w:rsidRPr="00A362D5" w:rsidRDefault="00D324D7" w:rsidP="003231A8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362D5">
        <w:rPr>
          <w:rFonts w:ascii="Times New Roman" w:hAnsi="Times New Roman" w:cs="Times New Roman"/>
          <w:bCs/>
          <w:sz w:val="24"/>
          <w:szCs w:val="24"/>
        </w:rPr>
        <w:t>Supplementa</w:t>
      </w:r>
      <w:r w:rsidR="00051153">
        <w:rPr>
          <w:rFonts w:ascii="Times New Roman" w:hAnsi="Times New Roman" w:cs="Times New Roman"/>
          <w:bCs/>
          <w:sz w:val="24"/>
          <w:szCs w:val="24"/>
        </w:rPr>
        <w:t>ry</w:t>
      </w:r>
      <w:r w:rsidRPr="00A362D5">
        <w:rPr>
          <w:rFonts w:ascii="Times New Roman" w:hAnsi="Times New Roman" w:cs="Times New Roman"/>
          <w:bCs/>
          <w:sz w:val="24"/>
          <w:szCs w:val="24"/>
        </w:rPr>
        <w:t xml:space="preserve"> Information</w:t>
      </w:r>
    </w:p>
    <w:p w14:paraId="030A9FA0" w14:textId="3EBDFC7E" w:rsidR="008C5978" w:rsidRPr="00696DED" w:rsidRDefault="008C5978" w:rsidP="00A362D5">
      <w:pPr>
        <w:shd w:val="clear" w:color="auto" w:fill="FFFFFF"/>
        <w:spacing w:line="360" w:lineRule="auto"/>
        <w:ind w:left="1080" w:right="108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C01A67">
        <w:rPr>
          <w:rFonts w:ascii="Times New Roman" w:eastAsia="SimSun" w:hAnsi="Times New Roman" w:cs="Times New Roman"/>
          <w:b/>
          <w:sz w:val="24"/>
          <w:szCs w:val="24"/>
        </w:rPr>
        <w:t>Three-dimensional solitary waves with electrically tunable direction of propagation in nematics</w:t>
      </w:r>
    </w:p>
    <w:p w14:paraId="16531B27" w14:textId="0E47F9C9" w:rsidR="00EE1F1A" w:rsidRDefault="00C01A67" w:rsidP="00E0133B">
      <w:pPr>
        <w:shd w:val="clear" w:color="auto" w:fill="FFFFFF"/>
        <w:spacing w:line="360" w:lineRule="auto"/>
        <w:jc w:val="center"/>
        <w:rPr>
          <w:rStyle w:val="Hyperlink"/>
          <w:rFonts w:ascii="Times New Roman" w:eastAsia="SimSun" w:hAnsi="Times New Roman" w:cs="Times New Roman"/>
          <w:sz w:val="24"/>
          <w:szCs w:val="24"/>
        </w:rPr>
      </w:pPr>
      <w:r w:rsidRPr="00C01A67">
        <w:rPr>
          <w:rFonts w:ascii="Times New Roman" w:eastAsia="SimSun" w:hAnsi="Times New Roman" w:cs="Times New Roman"/>
          <w:bCs/>
          <w:sz w:val="24"/>
          <w:szCs w:val="24"/>
        </w:rPr>
        <w:t>Li et al.</w:t>
      </w:r>
    </w:p>
    <w:p w14:paraId="3C907345" w14:textId="0CA2E195" w:rsidR="00A362D5" w:rsidRDefault="00A362D5" w:rsidP="00E0133B">
      <w:pPr>
        <w:pStyle w:val="NormalWeb"/>
        <w:spacing w:before="0" w:beforeAutospacing="0" w:after="0" w:afterAutospacing="0" w:line="276" w:lineRule="auto"/>
        <w:ind w:firstLine="630"/>
        <w:jc w:val="both"/>
        <w:rPr>
          <w:rFonts w:eastAsia="Calibri"/>
        </w:rPr>
      </w:pPr>
    </w:p>
    <w:p w14:paraId="5FB4B77E" w14:textId="32F0369D" w:rsidR="00A362D5" w:rsidRDefault="00A362D5" w:rsidP="00E0133B">
      <w:pPr>
        <w:pStyle w:val="NormalWeb"/>
        <w:spacing w:before="0" w:beforeAutospacing="0" w:after="0" w:afterAutospacing="0" w:line="276" w:lineRule="auto"/>
        <w:ind w:firstLine="630"/>
        <w:jc w:val="both"/>
        <w:rPr>
          <w:rFonts w:eastAsia="Calibri"/>
        </w:rPr>
      </w:pPr>
    </w:p>
    <w:p w14:paraId="446BF6B5" w14:textId="7CE45724" w:rsidR="00A362D5" w:rsidRDefault="00A362D5">
      <w:pPr>
        <w:rPr>
          <w:rFonts w:ascii="Times New Roman" w:eastAsia="SimSun" w:hAnsi="Times New Roman" w:cs="Times New Roman"/>
          <w:color w:val="0000FF" w:themeColor="hyperlink"/>
          <w:sz w:val="24"/>
          <w:szCs w:val="24"/>
          <w:u w:val="single"/>
        </w:rPr>
      </w:pPr>
      <w:r>
        <w:rPr>
          <w:rFonts w:eastAsia="SimSun"/>
          <w:color w:val="0000FF" w:themeColor="hyperlink"/>
          <w:u w:val="single"/>
        </w:rPr>
        <w:br w:type="page"/>
      </w:r>
    </w:p>
    <w:p w14:paraId="5EEFF4AA" w14:textId="77777777" w:rsidR="00A362D5" w:rsidRPr="00176678" w:rsidRDefault="00A362D5" w:rsidP="00E0133B">
      <w:pPr>
        <w:pStyle w:val="NormalWeb"/>
        <w:spacing w:before="0" w:beforeAutospacing="0" w:after="0" w:afterAutospacing="0" w:line="276" w:lineRule="auto"/>
        <w:ind w:firstLine="630"/>
        <w:jc w:val="both"/>
        <w:rPr>
          <w:rFonts w:eastAsia="SimSun"/>
          <w:color w:val="0000FF" w:themeColor="hyperlink"/>
          <w:u w:val="single"/>
        </w:rPr>
      </w:pPr>
    </w:p>
    <w:p w14:paraId="0B96C4B6" w14:textId="77777777" w:rsidR="00BF7A0B" w:rsidRPr="006A577D" w:rsidRDefault="00BF7A0B" w:rsidP="00BF7A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577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A67BBA5" wp14:editId="38966C87">
            <wp:extent cx="5486400" cy="3268345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DF61" w14:textId="679DE901" w:rsidR="00420C54" w:rsidRDefault="00CD3454" w:rsidP="00E013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EE1F1A">
        <w:rPr>
          <w:rFonts w:ascii="Times New Roman" w:hAnsi="Times New Roman" w:cs="Times New Roman"/>
          <w:b/>
          <w:sz w:val="24"/>
          <w:szCs w:val="24"/>
        </w:rPr>
        <w:t>1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 xml:space="preserve">| Solitons observed between polarizers and a </w:t>
      </w:r>
      <w:r w:rsidR="00F91CDB">
        <w:rPr>
          <w:rFonts w:ascii="Times New Roman" w:hAnsi="Times New Roman" w:cs="Times New Roman"/>
          <w:b/>
          <w:sz w:val="24"/>
          <w:szCs w:val="24"/>
        </w:rPr>
        <w:t xml:space="preserve">waveplate. 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a,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Solitons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00" w:dyaOrig="380" w14:anchorId="77BDB9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6.8pt;height:17.4pt;mso-width-percent:0;mso-height-percent:0;mso-width-percent:0;mso-height-percent:0" o:ole="">
            <v:imagedata r:id="rId9" o:title=""/>
          </v:shape>
          <o:OLEObject Type="Embed" ProgID="Equation.DSMT4" ShapeID="_x0000_i1025" DrawAspect="Content" ObjectID="_1624710702" r:id="rId10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propagate along the director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279" w:dyaOrig="360" w14:anchorId="447705A3">
          <v:shape id="_x0000_i1026" type="#_x0000_t75" alt="" style="width:15pt;height:19.2pt;mso-width-percent:0;mso-height-percent:0;mso-width-percent:0;mso-height-percent:0" o:ole="">
            <v:imagedata r:id="rId11" o:title=""/>
          </v:shape>
          <o:OLEObject Type="Embed" ProgID="Equation.DSMT4" ShapeID="_x0000_i1026" DrawAspect="Content" ObjectID="_1624710703" r:id="rId12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(20 Hz, 8</w:t>
      </w:r>
      <w:r w:rsidR="00F91CDB">
        <w:rPr>
          <w:rFonts w:ascii="Times New Roman" w:hAnsi="Times New Roman" w:cs="Times New Roman"/>
          <w:sz w:val="24"/>
          <w:szCs w:val="24"/>
        </w:rPr>
        <w:t>.0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V); 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b,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Solitons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80" w:dyaOrig="380" w14:anchorId="252020E6">
          <v:shape id="_x0000_i1027" type="#_x0000_t75" alt="" style="width:17.4pt;height:17.4pt;mso-width-percent:0;mso-height-percent:0;mso-width-percent:0;mso-height-percent:0" o:ole="">
            <v:imagedata r:id="rId13" o:title=""/>
          </v:shape>
          <o:OLEObject Type="Embed" ProgID="Equation.DSMT4" ShapeID="_x0000_i1027" DrawAspect="Content" ObjectID="_1624710704" r:id="rId14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propagate perpendicular</w:t>
      </w:r>
      <w:r w:rsidR="00F91CDB">
        <w:rPr>
          <w:rFonts w:ascii="Times New Roman" w:hAnsi="Times New Roman" w:cs="Times New Roman"/>
          <w:sz w:val="24"/>
          <w:szCs w:val="24"/>
        </w:rPr>
        <w:t>ly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to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279" w:dyaOrig="360" w14:anchorId="5C9AD37F">
          <v:shape id="_x0000_i1028" type="#_x0000_t75" alt="" style="width:15pt;height:19.2pt;mso-width-percent:0;mso-height-percent:0;mso-width-percent:0;mso-height-percent:0" o:ole="">
            <v:imagedata r:id="rId11" o:title=""/>
          </v:shape>
          <o:OLEObject Type="Embed" ProgID="Equation.DSMT4" ShapeID="_x0000_i1028" DrawAspect="Content" ObjectID="_1624710705" r:id="rId15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(20 Hz, 11.0 V). The electric field is normal to the </w:t>
      </w:r>
      <w:r w:rsidR="00BF7A0B" w:rsidRPr="006A577D">
        <w:rPr>
          <w:rFonts w:ascii="Times New Roman" w:hAnsi="Times New Roman" w:cs="Times New Roman"/>
          <w:i/>
          <w:sz w:val="24"/>
          <w:szCs w:val="24"/>
        </w:rPr>
        <w:t>xy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plane. 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c</w:t>
      </w:r>
      <w:r w:rsidR="00BF7A0B" w:rsidRPr="006A577D">
        <w:rPr>
          <w:rFonts w:ascii="Times New Roman" w:hAnsi="Times New Roman" w:cs="Times New Roman"/>
          <w:sz w:val="24"/>
          <w:szCs w:val="24"/>
        </w:rPr>
        <w:t>-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g,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time sequence of polarizing microscope images of the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00" w:dyaOrig="380" w14:anchorId="3AB094F7">
          <v:shape id="_x0000_i1029" type="#_x0000_t75" alt="" style="width:16.8pt;height:17.4pt;mso-width-percent:0;mso-height-percent:0;mso-width-percent:0;mso-height-percent:0" o:ole="">
            <v:imagedata r:id="rId9" o:title=""/>
          </v:shape>
          <o:OLEObject Type="Embed" ProgID="Equation.DSMT4" ShapeID="_x0000_i1029" DrawAspect="Content" ObjectID="_1624710706" r:id="rId16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soliton (20 Hz, 8</w:t>
      </w:r>
      <w:r w:rsidR="00F91CDB">
        <w:rPr>
          <w:rFonts w:ascii="Times New Roman" w:hAnsi="Times New Roman" w:cs="Times New Roman"/>
          <w:sz w:val="24"/>
          <w:szCs w:val="24"/>
        </w:rPr>
        <w:t>.0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V). 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h</w:t>
      </w:r>
      <w:r w:rsidR="00BF7A0B" w:rsidRPr="006A577D">
        <w:rPr>
          <w:rFonts w:ascii="Times New Roman" w:hAnsi="Times New Roman" w:cs="Times New Roman"/>
          <w:sz w:val="24"/>
          <w:szCs w:val="24"/>
        </w:rPr>
        <w:t>-</w:t>
      </w:r>
      <w:r w:rsidR="00BF7A0B" w:rsidRPr="006A577D">
        <w:rPr>
          <w:rFonts w:ascii="Times New Roman" w:hAnsi="Times New Roman" w:cs="Times New Roman"/>
          <w:b/>
          <w:sz w:val="24"/>
          <w:szCs w:val="24"/>
        </w:rPr>
        <w:t>l,</w: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the same for the </w:t>
      </w:r>
      <w:r w:rsidR="00BF7A0B" w:rsidRPr="006A577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80" w:dyaOrig="380" w14:anchorId="234F9BCD">
          <v:shape id="_x0000_i1030" type="#_x0000_t75" alt="" style="width:17.4pt;height:17.4pt;mso-width-percent:0;mso-height-percent:0;mso-width-percent:0;mso-height-percent:0" o:ole="">
            <v:imagedata r:id="rId13" o:title=""/>
          </v:shape>
          <o:OLEObject Type="Embed" ProgID="Equation.DSMT4" ShapeID="_x0000_i1030" DrawAspect="Content" ObjectID="_1624710707" r:id="rId17"/>
        </w:object>
      </w:r>
      <w:r w:rsidR="00BF7A0B" w:rsidRPr="006A577D">
        <w:rPr>
          <w:rFonts w:ascii="Times New Roman" w:hAnsi="Times New Roman" w:cs="Times New Roman"/>
          <w:sz w:val="24"/>
          <w:szCs w:val="24"/>
        </w:rPr>
        <w:t xml:space="preserve"> soliton (20 Hz, 11.0 V). </w:t>
      </w:r>
      <w:r w:rsidR="00F91CDB">
        <w:rPr>
          <w:rFonts w:ascii="Times New Roman" w:hAnsi="Times New Roman" w:cs="Times New Roman"/>
          <w:sz w:val="24"/>
          <w:szCs w:val="24"/>
        </w:rPr>
        <w:t>Directions of the polarizer and analyser are indicated by axes P and A;</w:t>
      </w:r>
      <w:bookmarkStart w:id="0" w:name="_GoBack"/>
      <w:bookmarkEnd w:id="0"/>
      <w:r w:rsidR="00F91CDB" w:rsidRPr="00F91CDB">
        <w:rPr>
          <w:rFonts w:ascii="Times New Roman" w:hAnsi="Times New Roman" w:cs="Times New Roman"/>
          <w:sz w:val="24"/>
          <w:szCs w:val="24"/>
        </w:rPr>
        <w:t xml:space="preserve"> </w:t>
      </w:r>
      <w:r w:rsidR="00F91CDB" w:rsidRPr="00F91CDB">
        <w:rPr>
          <w:rFonts w:ascii="Times New Roman" w:hAnsi="Times New Roman" w:cs="Times New Roman"/>
          <w:sz w:val="24"/>
          <w:szCs w:val="24"/>
        </w:rPr>
        <w:t>λ</w:t>
      </w:r>
      <w:r w:rsidR="00F91CDB" w:rsidRPr="00F91CDB">
        <w:rPr>
          <w:rFonts w:ascii="Times New Roman" w:hAnsi="Times New Roman" w:cs="Times New Roman"/>
          <w:sz w:val="24"/>
          <w:szCs w:val="24"/>
        </w:rPr>
        <w:t xml:space="preserve"> is the slow axis of the optical compensator</w:t>
      </w:r>
      <w:r w:rsidR="00F91CDB" w:rsidRPr="00F91CDB">
        <w:rPr>
          <w:rFonts w:ascii="Times New Roman" w:hAnsi="Times New Roman" w:cs="Times New Roman"/>
          <w:sz w:val="24"/>
          <w:szCs w:val="24"/>
        </w:rPr>
        <w:t>.</w:t>
      </w:r>
    </w:p>
    <w:sectPr w:rsidR="00420C54" w:rsidSect="00C01A67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F3C16" w14:textId="77777777" w:rsidR="007949A6" w:rsidRDefault="007949A6" w:rsidP="00F15E57">
      <w:pPr>
        <w:spacing w:after="0" w:line="240" w:lineRule="auto"/>
      </w:pPr>
      <w:r>
        <w:separator/>
      </w:r>
    </w:p>
  </w:endnote>
  <w:endnote w:type="continuationSeparator" w:id="0">
    <w:p w14:paraId="5F2CB7F2" w14:textId="77777777" w:rsidR="007949A6" w:rsidRDefault="007949A6" w:rsidP="00F15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nherite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3581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CFE6DC" w14:textId="47781FD3" w:rsidR="00404F81" w:rsidRDefault="00404F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C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2E6BD2" w14:textId="77777777" w:rsidR="00404F81" w:rsidRDefault="00404F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05AAC" w14:textId="77777777" w:rsidR="007949A6" w:rsidRDefault="007949A6" w:rsidP="00F15E57">
      <w:pPr>
        <w:spacing w:after="0" w:line="240" w:lineRule="auto"/>
      </w:pPr>
      <w:r>
        <w:separator/>
      </w:r>
    </w:p>
  </w:footnote>
  <w:footnote w:type="continuationSeparator" w:id="0">
    <w:p w14:paraId="2E7F80D9" w14:textId="77777777" w:rsidR="007949A6" w:rsidRDefault="007949A6" w:rsidP="00F15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C3FBC"/>
    <w:multiLevelType w:val="hybridMultilevel"/>
    <w:tmpl w:val="B4E2AE80"/>
    <w:lvl w:ilvl="0" w:tplc="EC120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E3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6A7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667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425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9CB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AB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907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9CEF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1B511B"/>
    <w:multiLevelType w:val="hybridMultilevel"/>
    <w:tmpl w:val="8BA484BE"/>
    <w:lvl w:ilvl="0" w:tplc="9EB621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043CF"/>
    <w:multiLevelType w:val="hybridMultilevel"/>
    <w:tmpl w:val="04A6C3F2"/>
    <w:lvl w:ilvl="0" w:tplc="435ED27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8775D48"/>
    <w:multiLevelType w:val="hybridMultilevel"/>
    <w:tmpl w:val="068EBF4A"/>
    <w:lvl w:ilvl="0" w:tplc="1FAC7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977DBD"/>
    <w:multiLevelType w:val="multilevel"/>
    <w:tmpl w:val="1C1E0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151333"/>
    <w:multiLevelType w:val="hybridMultilevel"/>
    <w:tmpl w:val="DCF8C076"/>
    <w:lvl w:ilvl="0" w:tplc="39AE3BEA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5FDB0CC5"/>
    <w:multiLevelType w:val="hybridMultilevel"/>
    <w:tmpl w:val="C53C1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F2A"/>
    <w:multiLevelType w:val="hybridMultilevel"/>
    <w:tmpl w:val="968609F0"/>
    <w:lvl w:ilvl="0" w:tplc="FDD6A9E8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6E544ED0"/>
    <w:multiLevelType w:val="hybridMultilevel"/>
    <w:tmpl w:val="DFB6C4DC"/>
    <w:lvl w:ilvl="0" w:tplc="9EB8A92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 w15:restartNumberingAfterBreak="0">
    <w:nsid w:val="72784622"/>
    <w:multiLevelType w:val="hybridMultilevel"/>
    <w:tmpl w:val="9E08472C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BE4D66"/>
    <w:multiLevelType w:val="hybridMultilevel"/>
    <w:tmpl w:val="39CA5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DD6B4C"/>
    <w:multiLevelType w:val="hybridMultilevel"/>
    <w:tmpl w:val="DF789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6"/>
  </w:num>
  <w:num w:numId="5">
    <w:abstractNumId w:val="4"/>
  </w:num>
  <w:num w:numId="6">
    <w:abstractNumId w:val="0"/>
  </w:num>
  <w:num w:numId="7">
    <w:abstractNumId w:val="7"/>
  </w:num>
  <w:num w:numId="8">
    <w:abstractNumId w:val="3"/>
  </w:num>
  <w:num w:numId="9">
    <w:abstractNumId w:val="2"/>
  </w:num>
  <w:num w:numId="10">
    <w:abstractNumId w:val="8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vatt0zvawpesadvpd5dzxwaev9ezazw2&quot;&gt;My EndNote Library June_14_2016&lt;record-ids&gt;&lt;item&gt;102&lt;/item&gt;&lt;item&gt;2240&lt;/item&gt;&lt;item&gt;3336&lt;/item&gt;&lt;item&gt;3740&lt;/item&gt;&lt;item&gt;5027&lt;/item&gt;&lt;item&gt;5248&lt;/item&gt;&lt;item&gt;8244&lt;/item&gt;&lt;item&gt;8681&lt;/item&gt;&lt;item&gt;9871&lt;/item&gt;&lt;item&gt;10062&lt;/item&gt;&lt;item&gt;10069&lt;/item&gt;&lt;item&gt;10092&lt;/item&gt;&lt;item&gt;10094&lt;/item&gt;&lt;item&gt;10097&lt;/item&gt;&lt;item&gt;10099&lt;/item&gt;&lt;item&gt;10101&lt;/item&gt;&lt;item&gt;10103&lt;/item&gt;&lt;item&gt;10105&lt;/item&gt;&lt;item&gt;10106&lt;/item&gt;&lt;item&gt;10107&lt;/item&gt;&lt;item&gt;10109&lt;/item&gt;&lt;item&gt;10749&lt;/item&gt;&lt;item&gt;10750&lt;/item&gt;&lt;/record-ids&gt;&lt;/item&gt;&lt;/Libraries&gt;"/>
  </w:docVars>
  <w:rsids>
    <w:rsidRoot w:val="00774BC2"/>
    <w:rsid w:val="00000344"/>
    <w:rsid w:val="000010E1"/>
    <w:rsid w:val="00001490"/>
    <w:rsid w:val="000015EC"/>
    <w:rsid w:val="0000545E"/>
    <w:rsid w:val="00005531"/>
    <w:rsid w:val="0000632C"/>
    <w:rsid w:val="00006ABF"/>
    <w:rsid w:val="00006B85"/>
    <w:rsid w:val="00010E32"/>
    <w:rsid w:val="000112DE"/>
    <w:rsid w:val="00011DD9"/>
    <w:rsid w:val="00013D74"/>
    <w:rsid w:val="00014560"/>
    <w:rsid w:val="00014EB7"/>
    <w:rsid w:val="000151B8"/>
    <w:rsid w:val="000158BC"/>
    <w:rsid w:val="00017000"/>
    <w:rsid w:val="00020037"/>
    <w:rsid w:val="00020C65"/>
    <w:rsid w:val="0002184C"/>
    <w:rsid w:val="00021889"/>
    <w:rsid w:val="000218B1"/>
    <w:rsid w:val="00021A92"/>
    <w:rsid w:val="00021E35"/>
    <w:rsid w:val="00022675"/>
    <w:rsid w:val="00023D60"/>
    <w:rsid w:val="000244DD"/>
    <w:rsid w:val="00024C8B"/>
    <w:rsid w:val="0002589F"/>
    <w:rsid w:val="00025AFB"/>
    <w:rsid w:val="00026953"/>
    <w:rsid w:val="00027124"/>
    <w:rsid w:val="00030D24"/>
    <w:rsid w:val="0003275B"/>
    <w:rsid w:val="0003404B"/>
    <w:rsid w:val="00034A47"/>
    <w:rsid w:val="00035039"/>
    <w:rsid w:val="000404E4"/>
    <w:rsid w:val="000406C9"/>
    <w:rsid w:val="000408AA"/>
    <w:rsid w:val="00041046"/>
    <w:rsid w:val="0004139D"/>
    <w:rsid w:val="000413A2"/>
    <w:rsid w:val="00042403"/>
    <w:rsid w:val="000424EE"/>
    <w:rsid w:val="00042780"/>
    <w:rsid w:val="00045666"/>
    <w:rsid w:val="00045774"/>
    <w:rsid w:val="00047D16"/>
    <w:rsid w:val="00047D4A"/>
    <w:rsid w:val="00047D80"/>
    <w:rsid w:val="00047E1E"/>
    <w:rsid w:val="00050748"/>
    <w:rsid w:val="00050852"/>
    <w:rsid w:val="00050B96"/>
    <w:rsid w:val="00051153"/>
    <w:rsid w:val="00051E8A"/>
    <w:rsid w:val="00052755"/>
    <w:rsid w:val="0005319B"/>
    <w:rsid w:val="00053845"/>
    <w:rsid w:val="00053DD1"/>
    <w:rsid w:val="000543E6"/>
    <w:rsid w:val="00054413"/>
    <w:rsid w:val="000544E5"/>
    <w:rsid w:val="000549DB"/>
    <w:rsid w:val="00057AC2"/>
    <w:rsid w:val="00061A0D"/>
    <w:rsid w:val="0006241B"/>
    <w:rsid w:val="0006290F"/>
    <w:rsid w:val="00065728"/>
    <w:rsid w:val="00065D7D"/>
    <w:rsid w:val="00066DC5"/>
    <w:rsid w:val="000702B6"/>
    <w:rsid w:val="00072AC3"/>
    <w:rsid w:val="00072E26"/>
    <w:rsid w:val="00072F1B"/>
    <w:rsid w:val="00073661"/>
    <w:rsid w:val="00076465"/>
    <w:rsid w:val="0007662F"/>
    <w:rsid w:val="00076A6C"/>
    <w:rsid w:val="0007711F"/>
    <w:rsid w:val="0008137C"/>
    <w:rsid w:val="000825C6"/>
    <w:rsid w:val="0008291A"/>
    <w:rsid w:val="00082A1E"/>
    <w:rsid w:val="00082C0B"/>
    <w:rsid w:val="000856EC"/>
    <w:rsid w:val="00087932"/>
    <w:rsid w:val="00087B84"/>
    <w:rsid w:val="0009024A"/>
    <w:rsid w:val="00090B79"/>
    <w:rsid w:val="000914C0"/>
    <w:rsid w:val="00092599"/>
    <w:rsid w:val="00093A33"/>
    <w:rsid w:val="00093BF8"/>
    <w:rsid w:val="0009465D"/>
    <w:rsid w:val="00095D21"/>
    <w:rsid w:val="0009623B"/>
    <w:rsid w:val="00097E59"/>
    <w:rsid w:val="000A3434"/>
    <w:rsid w:val="000A387E"/>
    <w:rsid w:val="000A48C9"/>
    <w:rsid w:val="000A7CF1"/>
    <w:rsid w:val="000B038D"/>
    <w:rsid w:val="000B0693"/>
    <w:rsid w:val="000B272E"/>
    <w:rsid w:val="000B531B"/>
    <w:rsid w:val="000B5C56"/>
    <w:rsid w:val="000B6CBF"/>
    <w:rsid w:val="000C04DA"/>
    <w:rsid w:val="000C077F"/>
    <w:rsid w:val="000C2CD1"/>
    <w:rsid w:val="000C3364"/>
    <w:rsid w:val="000C43B0"/>
    <w:rsid w:val="000C4D30"/>
    <w:rsid w:val="000C5980"/>
    <w:rsid w:val="000C72B6"/>
    <w:rsid w:val="000D1394"/>
    <w:rsid w:val="000D2ED2"/>
    <w:rsid w:val="000D3158"/>
    <w:rsid w:val="000D3D78"/>
    <w:rsid w:val="000D6246"/>
    <w:rsid w:val="000D6428"/>
    <w:rsid w:val="000D7CCD"/>
    <w:rsid w:val="000E09AA"/>
    <w:rsid w:val="000E0CBB"/>
    <w:rsid w:val="000E2DB7"/>
    <w:rsid w:val="000E3703"/>
    <w:rsid w:val="000E3C37"/>
    <w:rsid w:val="000E5C00"/>
    <w:rsid w:val="000E5C5B"/>
    <w:rsid w:val="000E7850"/>
    <w:rsid w:val="000F02A3"/>
    <w:rsid w:val="000F07A0"/>
    <w:rsid w:val="000F2484"/>
    <w:rsid w:val="000F2DA9"/>
    <w:rsid w:val="000F36D1"/>
    <w:rsid w:val="000F36F9"/>
    <w:rsid w:val="000F4183"/>
    <w:rsid w:val="000F4562"/>
    <w:rsid w:val="000F640F"/>
    <w:rsid w:val="000F7BC3"/>
    <w:rsid w:val="00100A26"/>
    <w:rsid w:val="00101BEF"/>
    <w:rsid w:val="001023B7"/>
    <w:rsid w:val="00102535"/>
    <w:rsid w:val="00107417"/>
    <w:rsid w:val="001075E8"/>
    <w:rsid w:val="00111531"/>
    <w:rsid w:val="00113DE8"/>
    <w:rsid w:val="00114132"/>
    <w:rsid w:val="00114428"/>
    <w:rsid w:val="001157E6"/>
    <w:rsid w:val="001160B9"/>
    <w:rsid w:val="001214BF"/>
    <w:rsid w:val="001227B7"/>
    <w:rsid w:val="001255AB"/>
    <w:rsid w:val="001257FA"/>
    <w:rsid w:val="001300AD"/>
    <w:rsid w:val="001300F5"/>
    <w:rsid w:val="001306CE"/>
    <w:rsid w:val="00131122"/>
    <w:rsid w:val="001318BC"/>
    <w:rsid w:val="00135D90"/>
    <w:rsid w:val="0013634F"/>
    <w:rsid w:val="00136424"/>
    <w:rsid w:val="00136EEC"/>
    <w:rsid w:val="0014077A"/>
    <w:rsid w:val="0014261D"/>
    <w:rsid w:val="001433D6"/>
    <w:rsid w:val="001433F7"/>
    <w:rsid w:val="0014657E"/>
    <w:rsid w:val="001471C8"/>
    <w:rsid w:val="00150162"/>
    <w:rsid w:val="00150266"/>
    <w:rsid w:val="00151D59"/>
    <w:rsid w:val="00154B72"/>
    <w:rsid w:val="00156AE8"/>
    <w:rsid w:val="001574B7"/>
    <w:rsid w:val="00161015"/>
    <w:rsid w:val="0016364F"/>
    <w:rsid w:val="001651D0"/>
    <w:rsid w:val="001658DB"/>
    <w:rsid w:val="00166E14"/>
    <w:rsid w:val="00167522"/>
    <w:rsid w:val="00173684"/>
    <w:rsid w:val="0017546A"/>
    <w:rsid w:val="00176678"/>
    <w:rsid w:val="00177E5F"/>
    <w:rsid w:val="0018086D"/>
    <w:rsid w:val="00181A66"/>
    <w:rsid w:val="00181E22"/>
    <w:rsid w:val="001823A2"/>
    <w:rsid w:val="001827AB"/>
    <w:rsid w:val="00183A10"/>
    <w:rsid w:val="00183F22"/>
    <w:rsid w:val="00184DAA"/>
    <w:rsid w:val="00184FD9"/>
    <w:rsid w:val="00190451"/>
    <w:rsid w:val="00190B56"/>
    <w:rsid w:val="00191EF0"/>
    <w:rsid w:val="00192041"/>
    <w:rsid w:val="00192F70"/>
    <w:rsid w:val="001930B7"/>
    <w:rsid w:val="001A1715"/>
    <w:rsid w:val="001A1DEE"/>
    <w:rsid w:val="001A1F55"/>
    <w:rsid w:val="001A1FE4"/>
    <w:rsid w:val="001A2986"/>
    <w:rsid w:val="001A4DC0"/>
    <w:rsid w:val="001A605C"/>
    <w:rsid w:val="001A72AC"/>
    <w:rsid w:val="001A769B"/>
    <w:rsid w:val="001B03C4"/>
    <w:rsid w:val="001B08C2"/>
    <w:rsid w:val="001B107C"/>
    <w:rsid w:val="001B214D"/>
    <w:rsid w:val="001B3012"/>
    <w:rsid w:val="001B4ADB"/>
    <w:rsid w:val="001B5BBE"/>
    <w:rsid w:val="001B733D"/>
    <w:rsid w:val="001C01F3"/>
    <w:rsid w:val="001C063F"/>
    <w:rsid w:val="001C258B"/>
    <w:rsid w:val="001C2784"/>
    <w:rsid w:val="001C3018"/>
    <w:rsid w:val="001C5687"/>
    <w:rsid w:val="001C6053"/>
    <w:rsid w:val="001C6B16"/>
    <w:rsid w:val="001C6C9F"/>
    <w:rsid w:val="001C712E"/>
    <w:rsid w:val="001C78D0"/>
    <w:rsid w:val="001D186E"/>
    <w:rsid w:val="001D18D9"/>
    <w:rsid w:val="001D20E6"/>
    <w:rsid w:val="001D3686"/>
    <w:rsid w:val="001D3C10"/>
    <w:rsid w:val="001D41D8"/>
    <w:rsid w:val="001D69BE"/>
    <w:rsid w:val="001D7509"/>
    <w:rsid w:val="001D7690"/>
    <w:rsid w:val="001D7BFC"/>
    <w:rsid w:val="001E06ED"/>
    <w:rsid w:val="001E1FE8"/>
    <w:rsid w:val="001E41FF"/>
    <w:rsid w:val="001E4613"/>
    <w:rsid w:val="001E5666"/>
    <w:rsid w:val="001E5E41"/>
    <w:rsid w:val="001E63F8"/>
    <w:rsid w:val="001E7E0E"/>
    <w:rsid w:val="001E7ED2"/>
    <w:rsid w:val="001F0D5A"/>
    <w:rsid w:val="001F35AD"/>
    <w:rsid w:val="001F5734"/>
    <w:rsid w:val="001F57B7"/>
    <w:rsid w:val="001F7598"/>
    <w:rsid w:val="00201DE9"/>
    <w:rsid w:val="00203127"/>
    <w:rsid w:val="002037C0"/>
    <w:rsid w:val="00204E10"/>
    <w:rsid w:val="002063D1"/>
    <w:rsid w:val="002101FC"/>
    <w:rsid w:val="00210B16"/>
    <w:rsid w:val="00210B35"/>
    <w:rsid w:val="00211224"/>
    <w:rsid w:val="0021352D"/>
    <w:rsid w:val="00213B28"/>
    <w:rsid w:val="0021481B"/>
    <w:rsid w:val="002148D9"/>
    <w:rsid w:val="00214C81"/>
    <w:rsid w:val="002152E0"/>
    <w:rsid w:val="00215491"/>
    <w:rsid w:val="00216C68"/>
    <w:rsid w:val="00217D4A"/>
    <w:rsid w:val="0022104F"/>
    <w:rsid w:val="002218A9"/>
    <w:rsid w:val="002225EF"/>
    <w:rsid w:val="002232C4"/>
    <w:rsid w:val="002246F8"/>
    <w:rsid w:val="002250E9"/>
    <w:rsid w:val="0022626F"/>
    <w:rsid w:val="00227327"/>
    <w:rsid w:val="00227490"/>
    <w:rsid w:val="002307B9"/>
    <w:rsid w:val="002309FF"/>
    <w:rsid w:val="00230B86"/>
    <w:rsid w:val="00230B8A"/>
    <w:rsid w:val="00233B8C"/>
    <w:rsid w:val="00233F21"/>
    <w:rsid w:val="0023434D"/>
    <w:rsid w:val="00234E90"/>
    <w:rsid w:val="0023533D"/>
    <w:rsid w:val="00237026"/>
    <w:rsid w:val="00237A11"/>
    <w:rsid w:val="00237DD1"/>
    <w:rsid w:val="002417FB"/>
    <w:rsid w:val="002417FF"/>
    <w:rsid w:val="00243B8F"/>
    <w:rsid w:val="00244F54"/>
    <w:rsid w:val="00245443"/>
    <w:rsid w:val="002504D4"/>
    <w:rsid w:val="0025059F"/>
    <w:rsid w:val="002514A0"/>
    <w:rsid w:val="00253055"/>
    <w:rsid w:val="00254414"/>
    <w:rsid w:val="0025476B"/>
    <w:rsid w:val="00255E98"/>
    <w:rsid w:val="00256AF8"/>
    <w:rsid w:val="00256BC6"/>
    <w:rsid w:val="00256F4A"/>
    <w:rsid w:val="0025706E"/>
    <w:rsid w:val="002578AB"/>
    <w:rsid w:val="002612F8"/>
    <w:rsid w:val="002628EC"/>
    <w:rsid w:val="0026374D"/>
    <w:rsid w:val="00264D7B"/>
    <w:rsid w:val="00266851"/>
    <w:rsid w:val="00267A80"/>
    <w:rsid w:val="00267D83"/>
    <w:rsid w:val="002700DF"/>
    <w:rsid w:val="002702E6"/>
    <w:rsid w:val="0027116B"/>
    <w:rsid w:val="00272744"/>
    <w:rsid w:val="00272979"/>
    <w:rsid w:val="002729FC"/>
    <w:rsid w:val="00273016"/>
    <w:rsid w:val="002733D0"/>
    <w:rsid w:val="002745C5"/>
    <w:rsid w:val="002748EC"/>
    <w:rsid w:val="00274DD2"/>
    <w:rsid w:val="00275860"/>
    <w:rsid w:val="00275BD1"/>
    <w:rsid w:val="0027757A"/>
    <w:rsid w:val="00277646"/>
    <w:rsid w:val="0028099D"/>
    <w:rsid w:val="002809B6"/>
    <w:rsid w:val="0028104C"/>
    <w:rsid w:val="00281EDF"/>
    <w:rsid w:val="00285A33"/>
    <w:rsid w:val="002871D9"/>
    <w:rsid w:val="0028761B"/>
    <w:rsid w:val="00287F36"/>
    <w:rsid w:val="00291FB0"/>
    <w:rsid w:val="00292490"/>
    <w:rsid w:val="00293520"/>
    <w:rsid w:val="0029430E"/>
    <w:rsid w:val="002961D7"/>
    <w:rsid w:val="00297DCD"/>
    <w:rsid w:val="002A04AF"/>
    <w:rsid w:val="002A11AF"/>
    <w:rsid w:val="002A15FC"/>
    <w:rsid w:val="002A31E9"/>
    <w:rsid w:val="002A6437"/>
    <w:rsid w:val="002A66B7"/>
    <w:rsid w:val="002A6A47"/>
    <w:rsid w:val="002A6D9D"/>
    <w:rsid w:val="002A79B6"/>
    <w:rsid w:val="002A7E2D"/>
    <w:rsid w:val="002B2A59"/>
    <w:rsid w:val="002B463F"/>
    <w:rsid w:val="002B4D67"/>
    <w:rsid w:val="002B62C0"/>
    <w:rsid w:val="002B780E"/>
    <w:rsid w:val="002C03F1"/>
    <w:rsid w:val="002C1033"/>
    <w:rsid w:val="002C471B"/>
    <w:rsid w:val="002C5A32"/>
    <w:rsid w:val="002C70CF"/>
    <w:rsid w:val="002C76EE"/>
    <w:rsid w:val="002D0BA7"/>
    <w:rsid w:val="002D17EE"/>
    <w:rsid w:val="002D2D78"/>
    <w:rsid w:val="002D2E65"/>
    <w:rsid w:val="002D3198"/>
    <w:rsid w:val="002D35F2"/>
    <w:rsid w:val="002D5BB9"/>
    <w:rsid w:val="002D736F"/>
    <w:rsid w:val="002D7B8C"/>
    <w:rsid w:val="002E137C"/>
    <w:rsid w:val="002E47D0"/>
    <w:rsid w:val="002E4D40"/>
    <w:rsid w:val="002E4DCA"/>
    <w:rsid w:val="002E5F0A"/>
    <w:rsid w:val="002E6945"/>
    <w:rsid w:val="002E7143"/>
    <w:rsid w:val="002F000B"/>
    <w:rsid w:val="002F00E7"/>
    <w:rsid w:val="002F02DE"/>
    <w:rsid w:val="002F3605"/>
    <w:rsid w:val="002F49B7"/>
    <w:rsid w:val="002F602B"/>
    <w:rsid w:val="002F6545"/>
    <w:rsid w:val="003009E4"/>
    <w:rsid w:val="0030137C"/>
    <w:rsid w:val="00301D79"/>
    <w:rsid w:val="003028D2"/>
    <w:rsid w:val="003041A5"/>
    <w:rsid w:val="00304DD1"/>
    <w:rsid w:val="00305FAF"/>
    <w:rsid w:val="00310764"/>
    <w:rsid w:val="00310EF0"/>
    <w:rsid w:val="00311A57"/>
    <w:rsid w:val="00313359"/>
    <w:rsid w:val="0031377F"/>
    <w:rsid w:val="00314B31"/>
    <w:rsid w:val="0031624C"/>
    <w:rsid w:val="00316F1F"/>
    <w:rsid w:val="00317673"/>
    <w:rsid w:val="00317C39"/>
    <w:rsid w:val="00317F0F"/>
    <w:rsid w:val="00321E42"/>
    <w:rsid w:val="00322AA9"/>
    <w:rsid w:val="00322ECE"/>
    <w:rsid w:val="003231A8"/>
    <w:rsid w:val="00323371"/>
    <w:rsid w:val="00323690"/>
    <w:rsid w:val="00324999"/>
    <w:rsid w:val="00325021"/>
    <w:rsid w:val="003261AD"/>
    <w:rsid w:val="003262CA"/>
    <w:rsid w:val="0032672F"/>
    <w:rsid w:val="00326ED4"/>
    <w:rsid w:val="00327B32"/>
    <w:rsid w:val="00330F06"/>
    <w:rsid w:val="00332E8A"/>
    <w:rsid w:val="00334166"/>
    <w:rsid w:val="003349F0"/>
    <w:rsid w:val="00335DD9"/>
    <w:rsid w:val="00336636"/>
    <w:rsid w:val="00336816"/>
    <w:rsid w:val="00336968"/>
    <w:rsid w:val="00341584"/>
    <w:rsid w:val="003423D0"/>
    <w:rsid w:val="003446BD"/>
    <w:rsid w:val="00346193"/>
    <w:rsid w:val="00346597"/>
    <w:rsid w:val="00350AE5"/>
    <w:rsid w:val="00350C3A"/>
    <w:rsid w:val="00350FC8"/>
    <w:rsid w:val="00351427"/>
    <w:rsid w:val="003516E1"/>
    <w:rsid w:val="003536F5"/>
    <w:rsid w:val="00354642"/>
    <w:rsid w:val="00354B84"/>
    <w:rsid w:val="00354CDC"/>
    <w:rsid w:val="003562E7"/>
    <w:rsid w:val="003565F5"/>
    <w:rsid w:val="003576F3"/>
    <w:rsid w:val="003606B9"/>
    <w:rsid w:val="0036145A"/>
    <w:rsid w:val="0036154E"/>
    <w:rsid w:val="00361779"/>
    <w:rsid w:val="0036201C"/>
    <w:rsid w:val="00362051"/>
    <w:rsid w:val="0036361D"/>
    <w:rsid w:val="003650E5"/>
    <w:rsid w:val="0036538A"/>
    <w:rsid w:val="003656BA"/>
    <w:rsid w:val="00365B88"/>
    <w:rsid w:val="003664E7"/>
    <w:rsid w:val="003669D2"/>
    <w:rsid w:val="00366AEE"/>
    <w:rsid w:val="003678DB"/>
    <w:rsid w:val="00367E79"/>
    <w:rsid w:val="00370135"/>
    <w:rsid w:val="00370492"/>
    <w:rsid w:val="00374AF9"/>
    <w:rsid w:val="00374ECA"/>
    <w:rsid w:val="0037593C"/>
    <w:rsid w:val="0037757B"/>
    <w:rsid w:val="00380312"/>
    <w:rsid w:val="00380964"/>
    <w:rsid w:val="003815A4"/>
    <w:rsid w:val="00382FE2"/>
    <w:rsid w:val="00383F82"/>
    <w:rsid w:val="00385127"/>
    <w:rsid w:val="003871C0"/>
    <w:rsid w:val="0038784A"/>
    <w:rsid w:val="00390098"/>
    <w:rsid w:val="003901C4"/>
    <w:rsid w:val="00390380"/>
    <w:rsid w:val="003931E8"/>
    <w:rsid w:val="003949B8"/>
    <w:rsid w:val="00394F63"/>
    <w:rsid w:val="003974D7"/>
    <w:rsid w:val="003977FC"/>
    <w:rsid w:val="00397CA5"/>
    <w:rsid w:val="003A269B"/>
    <w:rsid w:val="003A2B4A"/>
    <w:rsid w:val="003A40F7"/>
    <w:rsid w:val="003A713F"/>
    <w:rsid w:val="003A7985"/>
    <w:rsid w:val="003B0045"/>
    <w:rsid w:val="003B108C"/>
    <w:rsid w:val="003B2788"/>
    <w:rsid w:val="003B29B8"/>
    <w:rsid w:val="003B3F3E"/>
    <w:rsid w:val="003B4D37"/>
    <w:rsid w:val="003B600D"/>
    <w:rsid w:val="003B65DC"/>
    <w:rsid w:val="003C04D6"/>
    <w:rsid w:val="003C2415"/>
    <w:rsid w:val="003C274F"/>
    <w:rsid w:val="003D0647"/>
    <w:rsid w:val="003D1898"/>
    <w:rsid w:val="003D206F"/>
    <w:rsid w:val="003D35D8"/>
    <w:rsid w:val="003D6A0C"/>
    <w:rsid w:val="003D72A7"/>
    <w:rsid w:val="003D76DB"/>
    <w:rsid w:val="003D7A5B"/>
    <w:rsid w:val="003E0904"/>
    <w:rsid w:val="003E1390"/>
    <w:rsid w:val="003E394A"/>
    <w:rsid w:val="003E4611"/>
    <w:rsid w:val="003E6FC0"/>
    <w:rsid w:val="003E701E"/>
    <w:rsid w:val="003E75E4"/>
    <w:rsid w:val="003F028D"/>
    <w:rsid w:val="003F0D93"/>
    <w:rsid w:val="003F2E00"/>
    <w:rsid w:val="003F3EB8"/>
    <w:rsid w:val="003F5AD3"/>
    <w:rsid w:val="003F5D87"/>
    <w:rsid w:val="003F61ED"/>
    <w:rsid w:val="003F6D36"/>
    <w:rsid w:val="00400BA7"/>
    <w:rsid w:val="00401287"/>
    <w:rsid w:val="00401365"/>
    <w:rsid w:val="004033E7"/>
    <w:rsid w:val="0040398E"/>
    <w:rsid w:val="00403D89"/>
    <w:rsid w:val="00404C76"/>
    <w:rsid w:val="00404F81"/>
    <w:rsid w:val="00406757"/>
    <w:rsid w:val="004074BC"/>
    <w:rsid w:val="00407D96"/>
    <w:rsid w:val="004103AD"/>
    <w:rsid w:val="00411557"/>
    <w:rsid w:val="004130B4"/>
    <w:rsid w:val="00413D26"/>
    <w:rsid w:val="004149E4"/>
    <w:rsid w:val="00414AFB"/>
    <w:rsid w:val="00415932"/>
    <w:rsid w:val="00415ADE"/>
    <w:rsid w:val="004169AD"/>
    <w:rsid w:val="00416E39"/>
    <w:rsid w:val="00417004"/>
    <w:rsid w:val="0041762E"/>
    <w:rsid w:val="00420C54"/>
    <w:rsid w:val="00420D9D"/>
    <w:rsid w:val="00423257"/>
    <w:rsid w:val="00425E5A"/>
    <w:rsid w:val="00425F49"/>
    <w:rsid w:val="00427801"/>
    <w:rsid w:val="004301BA"/>
    <w:rsid w:val="00432B26"/>
    <w:rsid w:val="004340EA"/>
    <w:rsid w:val="004348E2"/>
    <w:rsid w:val="00435A48"/>
    <w:rsid w:val="004372DE"/>
    <w:rsid w:val="00440006"/>
    <w:rsid w:val="00440012"/>
    <w:rsid w:val="0044003C"/>
    <w:rsid w:val="00440CD8"/>
    <w:rsid w:val="004411E2"/>
    <w:rsid w:val="00442B3F"/>
    <w:rsid w:val="00443A65"/>
    <w:rsid w:val="00443C3F"/>
    <w:rsid w:val="0044560C"/>
    <w:rsid w:val="004458F7"/>
    <w:rsid w:val="00446F11"/>
    <w:rsid w:val="00447588"/>
    <w:rsid w:val="0045053D"/>
    <w:rsid w:val="004509B0"/>
    <w:rsid w:val="0045159E"/>
    <w:rsid w:val="00451872"/>
    <w:rsid w:val="004525D7"/>
    <w:rsid w:val="004526C0"/>
    <w:rsid w:val="00453370"/>
    <w:rsid w:val="00456BCE"/>
    <w:rsid w:val="00456EA6"/>
    <w:rsid w:val="004611C7"/>
    <w:rsid w:val="004613BA"/>
    <w:rsid w:val="0046277E"/>
    <w:rsid w:val="0046362F"/>
    <w:rsid w:val="00464D9E"/>
    <w:rsid w:val="00465492"/>
    <w:rsid w:val="00465A18"/>
    <w:rsid w:val="00465E3D"/>
    <w:rsid w:val="00466268"/>
    <w:rsid w:val="004664AC"/>
    <w:rsid w:val="004672BE"/>
    <w:rsid w:val="00467708"/>
    <w:rsid w:val="00470DA0"/>
    <w:rsid w:val="00471E74"/>
    <w:rsid w:val="00472DDC"/>
    <w:rsid w:val="0047582F"/>
    <w:rsid w:val="00477B86"/>
    <w:rsid w:val="004800D3"/>
    <w:rsid w:val="00485AA5"/>
    <w:rsid w:val="004877E9"/>
    <w:rsid w:val="0049043B"/>
    <w:rsid w:val="004909D6"/>
    <w:rsid w:val="00492701"/>
    <w:rsid w:val="00492B1C"/>
    <w:rsid w:val="00492FCE"/>
    <w:rsid w:val="004934CB"/>
    <w:rsid w:val="00493AAB"/>
    <w:rsid w:val="00494786"/>
    <w:rsid w:val="00494893"/>
    <w:rsid w:val="00496500"/>
    <w:rsid w:val="004A0C78"/>
    <w:rsid w:val="004A1E3C"/>
    <w:rsid w:val="004A20E3"/>
    <w:rsid w:val="004A2551"/>
    <w:rsid w:val="004A3CE7"/>
    <w:rsid w:val="004A5434"/>
    <w:rsid w:val="004A6A94"/>
    <w:rsid w:val="004B0FEA"/>
    <w:rsid w:val="004B1779"/>
    <w:rsid w:val="004B1DC0"/>
    <w:rsid w:val="004B2BF5"/>
    <w:rsid w:val="004B3C7E"/>
    <w:rsid w:val="004B4A71"/>
    <w:rsid w:val="004B5D33"/>
    <w:rsid w:val="004B5DB7"/>
    <w:rsid w:val="004B662F"/>
    <w:rsid w:val="004B793A"/>
    <w:rsid w:val="004B799D"/>
    <w:rsid w:val="004C0081"/>
    <w:rsid w:val="004C06A0"/>
    <w:rsid w:val="004C1626"/>
    <w:rsid w:val="004C1A06"/>
    <w:rsid w:val="004C28B0"/>
    <w:rsid w:val="004C4187"/>
    <w:rsid w:val="004C4A91"/>
    <w:rsid w:val="004C51FA"/>
    <w:rsid w:val="004C5C0C"/>
    <w:rsid w:val="004C68BD"/>
    <w:rsid w:val="004C6CA1"/>
    <w:rsid w:val="004D20E0"/>
    <w:rsid w:val="004D2CA3"/>
    <w:rsid w:val="004D3657"/>
    <w:rsid w:val="004D3F85"/>
    <w:rsid w:val="004D42B8"/>
    <w:rsid w:val="004D4A57"/>
    <w:rsid w:val="004E15C8"/>
    <w:rsid w:val="004E3C5D"/>
    <w:rsid w:val="004E5801"/>
    <w:rsid w:val="004E5EF3"/>
    <w:rsid w:val="004E61A9"/>
    <w:rsid w:val="004E6FEB"/>
    <w:rsid w:val="004F13BC"/>
    <w:rsid w:val="004F182F"/>
    <w:rsid w:val="004F202F"/>
    <w:rsid w:val="004F2F79"/>
    <w:rsid w:val="004F3840"/>
    <w:rsid w:val="004F4C21"/>
    <w:rsid w:val="004F4EF0"/>
    <w:rsid w:val="004F5516"/>
    <w:rsid w:val="004F6547"/>
    <w:rsid w:val="0050255A"/>
    <w:rsid w:val="00502C3E"/>
    <w:rsid w:val="00503275"/>
    <w:rsid w:val="00503E14"/>
    <w:rsid w:val="00503EE7"/>
    <w:rsid w:val="0050526A"/>
    <w:rsid w:val="005056D5"/>
    <w:rsid w:val="0050692B"/>
    <w:rsid w:val="00507B08"/>
    <w:rsid w:val="00510980"/>
    <w:rsid w:val="00510A7E"/>
    <w:rsid w:val="00511EE4"/>
    <w:rsid w:val="0051230C"/>
    <w:rsid w:val="00512A84"/>
    <w:rsid w:val="005172B5"/>
    <w:rsid w:val="00522A93"/>
    <w:rsid w:val="00522B41"/>
    <w:rsid w:val="00522F96"/>
    <w:rsid w:val="0052301F"/>
    <w:rsid w:val="00523734"/>
    <w:rsid w:val="00523B41"/>
    <w:rsid w:val="00524E15"/>
    <w:rsid w:val="00527612"/>
    <w:rsid w:val="0053126F"/>
    <w:rsid w:val="005326DB"/>
    <w:rsid w:val="00532D2D"/>
    <w:rsid w:val="005346E4"/>
    <w:rsid w:val="00537614"/>
    <w:rsid w:val="005376CA"/>
    <w:rsid w:val="00540681"/>
    <w:rsid w:val="00541537"/>
    <w:rsid w:val="0054207C"/>
    <w:rsid w:val="0054364D"/>
    <w:rsid w:val="00543B6B"/>
    <w:rsid w:val="00543BF2"/>
    <w:rsid w:val="00544C6F"/>
    <w:rsid w:val="00545648"/>
    <w:rsid w:val="005460D5"/>
    <w:rsid w:val="00547BF1"/>
    <w:rsid w:val="005509BE"/>
    <w:rsid w:val="00550D75"/>
    <w:rsid w:val="00551099"/>
    <w:rsid w:val="005514F6"/>
    <w:rsid w:val="00552397"/>
    <w:rsid w:val="005527E5"/>
    <w:rsid w:val="0055366D"/>
    <w:rsid w:val="00556591"/>
    <w:rsid w:val="00556BDA"/>
    <w:rsid w:val="005572E2"/>
    <w:rsid w:val="005574FC"/>
    <w:rsid w:val="00557C0E"/>
    <w:rsid w:val="00557E2B"/>
    <w:rsid w:val="0056010E"/>
    <w:rsid w:val="005626E3"/>
    <w:rsid w:val="00562A6C"/>
    <w:rsid w:val="00564472"/>
    <w:rsid w:val="005663E4"/>
    <w:rsid w:val="005666E5"/>
    <w:rsid w:val="00573358"/>
    <w:rsid w:val="00574609"/>
    <w:rsid w:val="00575821"/>
    <w:rsid w:val="005807EA"/>
    <w:rsid w:val="00580C32"/>
    <w:rsid w:val="005816BE"/>
    <w:rsid w:val="0058545C"/>
    <w:rsid w:val="00585A1B"/>
    <w:rsid w:val="00590499"/>
    <w:rsid w:val="00593BD8"/>
    <w:rsid w:val="00594496"/>
    <w:rsid w:val="00596A13"/>
    <w:rsid w:val="005A1783"/>
    <w:rsid w:val="005A1C57"/>
    <w:rsid w:val="005A338E"/>
    <w:rsid w:val="005A43A9"/>
    <w:rsid w:val="005A4758"/>
    <w:rsid w:val="005A515C"/>
    <w:rsid w:val="005A54D7"/>
    <w:rsid w:val="005A7E7E"/>
    <w:rsid w:val="005B1612"/>
    <w:rsid w:val="005B3F9F"/>
    <w:rsid w:val="005B4558"/>
    <w:rsid w:val="005B4FB5"/>
    <w:rsid w:val="005B51CF"/>
    <w:rsid w:val="005B5F0E"/>
    <w:rsid w:val="005B778C"/>
    <w:rsid w:val="005C3F3A"/>
    <w:rsid w:val="005C3F76"/>
    <w:rsid w:val="005C3F92"/>
    <w:rsid w:val="005C5B90"/>
    <w:rsid w:val="005C610A"/>
    <w:rsid w:val="005C62EC"/>
    <w:rsid w:val="005C6AE5"/>
    <w:rsid w:val="005D052C"/>
    <w:rsid w:val="005D54F3"/>
    <w:rsid w:val="005D63B3"/>
    <w:rsid w:val="005D65EA"/>
    <w:rsid w:val="005D7FF1"/>
    <w:rsid w:val="005E26E5"/>
    <w:rsid w:val="005E2857"/>
    <w:rsid w:val="005E3EDB"/>
    <w:rsid w:val="005E4233"/>
    <w:rsid w:val="005E56EE"/>
    <w:rsid w:val="005E699B"/>
    <w:rsid w:val="005E71C4"/>
    <w:rsid w:val="005E7963"/>
    <w:rsid w:val="005E7CCB"/>
    <w:rsid w:val="005F12BA"/>
    <w:rsid w:val="005F40BA"/>
    <w:rsid w:val="005F5179"/>
    <w:rsid w:val="005F59B1"/>
    <w:rsid w:val="005F6359"/>
    <w:rsid w:val="006005D6"/>
    <w:rsid w:val="00600C63"/>
    <w:rsid w:val="00602AA4"/>
    <w:rsid w:val="00604AB4"/>
    <w:rsid w:val="00605999"/>
    <w:rsid w:val="0060737E"/>
    <w:rsid w:val="00610B65"/>
    <w:rsid w:val="00611E09"/>
    <w:rsid w:val="00614C44"/>
    <w:rsid w:val="00615EA8"/>
    <w:rsid w:val="00617677"/>
    <w:rsid w:val="00617F86"/>
    <w:rsid w:val="00620AAD"/>
    <w:rsid w:val="00621D12"/>
    <w:rsid w:val="00624CA7"/>
    <w:rsid w:val="00624EC6"/>
    <w:rsid w:val="0062556E"/>
    <w:rsid w:val="006266C7"/>
    <w:rsid w:val="00626788"/>
    <w:rsid w:val="00626D0E"/>
    <w:rsid w:val="00626E8E"/>
    <w:rsid w:val="00631DE5"/>
    <w:rsid w:val="006347DB"/>
    <w:rsid w:val="0063540D"/>
    <w:rsid w:val="00635891"/>
    <w:rsid w:val="00636C77"/>
    <w:rsid w:val="0064086F"/>
    <w:rsid w:val="00640B89"/>
    <w:rsid w:val="00641050"/>
    <w:rsid w:val="00641599"/>
    <w:rsid w:val="00642721"/>
    <w:rsid w:val="00644A11"/>
    <w:rsid w:val="0064509C"/>
    <w:rsid w:val="006468F7"/>
    <w:rsid w:val="006509BD"/>
    <w:rsid w:val="00655C0B"/>
    <w:rsid w:val="00655D40"/>
    <w:rsid w:val="0065606D"/>
    <w:rsid w:val="006577A4"/>
    <w:rsid w:val="00657CD3"/>
    <w:rsid w:val="006602C6"/>
    <w:rsid w:val="006604B4"/>
    <w:rsid w:val="00660768"/>
    <w:rsid w:val="00661F14"/>
    <w:rsid w:val="0066298B"/>
    <w:rsid w:val="00664257"/>
    <w:rsid w:val="006642F6"/>
    <w:rsid w:val="00665090"/>
    <w:rsid w:val="00666C6C"/>
    <w:rsid w:val="00670A28"/>
    <w:rsid w:val="00671B95"/>
    <w:rsid w:val="0067732D"/>
    <w:rsid w:val="00677452"/>
    <w:rsid w:val="006808D4"/>
    <w:rsid w:val="00680FCA"/>
    <w:rsid w:val="0068374E"/>
    <w:rsid w:val="0068449A"/>
    <w:rsid w:val="006853EB"/>
    <w:rsid w:val="006857C3"/>
    <w:rsid w:val="00686657"/>
    <w:rsid w:val="006876AD"/>
    <w:rsid w:val="006906BD"/>
    <w:rsid w:val="006907D2"/>
    <w:rsid w:val="00692FE8"/>
    <w:rsid w:val="00696DED"/>
    <w:rsid w:val="006A0010"/>
    <w:rsid w:val="006A20AE"/>
    <w:rsid w:val="006A3902"/>
    <w:rsid w:val="006A59C4"/>
    <w:rsid w:val="006A624D"/>
    <w:rsid w:val="006A6463"/>
    <w:rsid w:val="006A6BB6"/>
    <w:rsid w:val="006A6CDE"/>
    <w:rsid w:val="006A7648"/>
    <w:rsid w:val="006B016A"/>
    <w:rsid w:val="006B0D20"/>
    <w:rsid w:val="006B470B"/>
    <w:rsid w:val="006B4827"/>
    <w:rsid w:val="006B48E5"/>
    <w:rsid w:val="006B4AC0"/>
    <w:rsid w:val="006B5342"/>
    <w:rsid w:val="006C259B"/>
    <w:rsid w:val="006C4D94"/>
    <w:rsid w:val="006C53C0"/>
    <w:rsid w:val="006C6FD4"/>
    <w:rsid w:val="006C73EB"/>
    <w:rsid w:val="006D39E5"/>
    <w:rsid w:val="006D41E2"/>
    <w:rsid w:val="006D53AC"/>
    <w:rsid w:val="006D5A63"/>
    <w:rsid w:val="006D5E6F"/>
    <w:rsid w:val="006D6352"/>
    <w:rsid w:val="006D767E"/>
    <w:rsid w:val="006D7F2B"/>
    <w:rsid w:val="006E05A1"/>
    <w:rsid w:val="006E14AB"/>
    <w:rsid w:val="006E16B4"/>
    <w:rsid w:val="006E2DB7"/>
    <w:rsid w:val="006E3C70"/>
    <w:rsid w:val="006E490E"/>
    <w:rsid w:val="006E5034"/>
    <w:rsid w:val="006E5168"/>
    <w:rsid w:val="006E7918"/>
    <w:rsid w:val="006F083E"/>
    <w:rsid w:val="006F18D0"/>
    <w:rsid w:val="006F3713"/>
    <w:rsid w:val="006F4B72"/>
    <w:rsid w:val="006F4D32"/>
    <w:rsid w:val="006F60C1"/>
    <w:rsid w:val="006F6846"/>
    <w:rsid w:val="00700F31"/>
    <w:rsid w:val="0070107B"/>
    <w:rsid w:val="00702F9A"/>
    <w:rsid w:val="007051DF"/>
    <w:rsid w:val="007058FB"/>
    <w:rsid w:val="00706005"/>
    <w:rsid w:val="00706120"/>
    <w:rsid w:val="007073D4"/>
    <w:rsid w:val="0070743A"/>
    <w:rsid w:val="007076A8"/>
    <w:rsid w:val="00707B78"/>
    <w:rsid w:val="00707BA2"/>
    <w:rsid w:val="0071043E"/>
    <w:rsid w:val="007105DA"/>
    <w:rsid w:val="00711320"/>
    <w:rsid w:val="00712BA8"/>
    <w:rsid w:val="00714629"/>
    <w:rsid w:val="00714BFB"/>
    <w:rsid w:val="00715BEC"/>
    <w:rsid w:val="00715EA6"/>
    <w:rsid w:val="00716F52"/>
    <w:rsid w:val="007213D8"/>
    <w:rsid w:val="00721FEA"/>
    <w:rsid w:val="00722694"/>
    <w:rsid w:val="00722696"/>
    <w:rsid w:val="0072326E"/>
    <w:rsid w:val="007240A0"/>
    <w:rsid w:val="00724EC2"/>
    <w:rsid w:val="007251D2"/>
    <w:rsid w:val="0072532C"/>
    <w:rsid w:val="007268B3"/>
    <w:rsid w:val="007301C1"/>
    <w:rsid w:val="007304A7"/>
    <w:rsid w:val="007308F5"/>
    <w:rsid w:val="00731426"/>
    <w:rsid w:val="00731915"/>
    <w:rsid w:val="00732212"/>
    <w:rsid w:val="00735959"/>
    <w:rsid w:val="00737B73"/>
    <w:rsid w:val="007402FF"/>
    <w:rsid w:val="00741757"/>
    <w:rsid w:val="0074489A"/>
    <w:rsid w:val="00744CBF"/>
    <w:rsid w:val="0074534D"/>
    <w:rsid w:val="00745B5E"/>
    <w:rsid w:val="00747985"/>
    <w:rsid w:val="0075038E"/>
    <w:rsid w:val="0075186D"/>
    <w:rsid w:val="00752090"/>
    <w:rsid w:val="007528F3"/>
    <w:rsid w:val="007534DA"/>
    <w:rsid w:val="00753827"/>
    <w:rsid w:val="00754017"/>
    <w:rsid w:val="00755002"/>
    <w:rsid w:val="00755CEA"/>
    <w:rsid w:val="007560F9"/>
    <w:rsid w:val="00756862"/>
    <w:rsid w:val="0075726F"/>
    <w:rsid w:val="00757822"/>
    <w:rsid w:val="00757D04"/>
    <w:rsid w:val="00761DB0"/>
    <w:rsid w:val="0076310D"/>
    <w:rsid w:val="00763886"/>
    <w:rsid w:val="007649AA"/>
    <w:rsid w:val="00764BDA"/>
    <w:rsid w:val="00765926"/>
    <w:rsid w:val="00766B4E"/>
    <w:rsid w:val="007671B7"/>
    <w:rsid w:val="00767F12"/>
    <w:rsid w:val="00771E3F"/>
    <w:rsid w:val="00774557"/>
    <w:rsid w:val="00774A58"/>
    <w:rsid w:val="00774BC2"/>
    <w:rsid w:val="00774FB9"/>
    <w:rsid w:val="0077502E"/>
    <w:rsid w:val="00777206"/>
    <w:rsid w:val="00777E55"/>
    <w:rsid w:val="00781422"/>
    <w:rsid w:val="007827B6"/>
    <w:rsid w:val="00782D0F"/>
    <w:rsid w:val="00784D67"/>
    <w:rsid w:val="0078522C"/>
    <w:rsid w:val="0078541A"/>
    <w:rsid w:val="00785835"/>
    <w:rsid w:val="00792F1C"/>
    <w:rsid w:val="0079360A"/>
    <w:rsid w:val="00793F9E"/>
    <w:rsid w:val="007949A6"/>
    <w:rsid w:val="00794D8B"/>
    <w:rsid w:val="007952F3"/>
    <w:rsid w:val="007A0759"/>
    <w:rsid w:val="007A0989"/>
    <w:rsid w:val="007A0B9F"/>
    <w:rsid w:val="007A1B3E"/>
    <w:rsid w:val="007A49FC"/>
    <w:rsid w:val="007A4BCB"/>
    <w:rsid w:val="007A4BDB"/>
    <w:rsid w:val="007A55F1"/>
    <w:rsid w:val="007A5650"/>
    <w:rsid w:val="007A59EA"/>
    <w:rsid w:val="007A611F"/>
    <w:rsid w:val="007A6368"/>
    <w:rsid w:val="007A66F4"/>
    <w:rsid w:val="007A7FE9"/>
    <w:rsid w:val="007B0B45"/>
    <w:rsid w:val="007B3499"/>
    <w:rsid w:val="007C2FC5"/>
    <w:rsid w:val="007C5170"/>
    <w:rsid w:val="007C707B"/>
    <w:rsid w:val="007D0736"/>
    <w:rsid w:val="007D16E8"/>
    <w:rsid w:val="007D23BA"/>
    <w:rsid w:val="007D26AB"/>
    <w:rsid w:val="007D33F5"/>
    <w:rsid w:val="007D3788"/>
    <w:rsid w:val="007D480A"/>
    <w:rsid w:val="007D5A3F"/>
    <w:rsid w:val="007E0B15"/>
    <w:rsid w:val="007E36CC"/>
    <w:rsid w:val="007E4256"/>
    <w:rsid w:val="007E490D"/>
    <w:rsid w:val="007E495F"/>
    <w:rsid w:val="007E4FEC"/>
    <w:rsid w:val="007F0B84"/>
    <w:rsid w:val="007F1D0B"/>
    <w:rsid w:val="007F279C"/>
    <w:rsid w:val="007F2B15"/>
    <w:rsid w:val="007F3A15"/>
    <w:rsid w:val="007F452F"/>
    <w:rsid w:val="007F4669"/>
    <w:rsid w:val="007F48DC"/>
    <w:rsid w:val="007F48FB"/>
    <w:rsid w:val="007F5C42"/>
    <w:rsid w:val="007F6056"/>
    <w:rsid w:val="007F616B"/>
    <w:rsid w:val="007F7C06"/>
    <w:rsid w:val="00800256"/>
    <w:rsid w:val="00800A02"/>
    <w:rsid w:val="00801AA2"/>
    <w:rsid w:val="00801BFE"/>
    <w:rsid w:val="008022B0"/>
    <w:rsid w:val="0081165F"/>
    <w:rsid w:val="008120C0"/>
    <w:rsid w:val="008144E8"/>
    <w:rsid w:val="00814741"/>
    <w:rsid w:val="00814DF3"/>
    <w:rsid w:val="00815935"/>
    <w:rsid w:val="00815A71"/>
    <w:rsid w:val="00817BCC"/>
    <w:rsid w:val="00821ADD"/>
    <w:rsid w:val="00826257"/>
    <w:rsid w:val="00826580"/>
    <w:rsid w:val="0082661B"/>
    <w:rsid w:val="00827F39"/>
    <w:rsid w:val="00830822"/>
    <w:rsid w:val="00831130"/>
    <w:rsid w:val="00832CBB"/>
    <w:rsid w:val="00833F80"/>
    <w:rsid w:val="008341C7"/>
    <w:rsid w:val="008358A3"/>
    <w:rsid w:val="00841B43"/>
    <w:rsid w:val="008438F8"/>
    <w:rsid w:val="0084425F"/>
    <w:rsid w:val="0084526C"/>
    <w:rsid w:val="00845AE6"/>
    <w:rsid w:val="00846881"/>
    <w:rsid w:val="008508DC"/>
    <w:rsid w:val="00850D55"/>
    <w:rsid w:val="0085153B"/>
    <w:rsid w:val="00851C93"/>
    <w:rsid w:val="0085420E"/>
    <w:rsid w:val="0085495F"/>
    <w:rsid w:val="008565A8"/>
    <w:rsid w:val="00856BDE"/>
    <w:rsid w:val="008608DF"/>
    <w:rsid w:val="00860E62"/>
    <w:rsid w:val="00860FC1"/>
    <w:rsid w:val="0086211B"/>
    <w:rsid w:val="0086391F"/>
    <w:rsid w:val="00863AB7"/>
    <w:rsid w:val="00864216"/>
    <w:rsid w:val="00866543"/>
    <w:rsid w:val="00866DCA"/>
    <w:rsid w:val="008671FC"/>
    <w:rsid w:val="00867E63"/>
    <w:rsid w:val="00867EE6"/>
    <w:rsid w:val="00870AE5"/>
    <w:rsid w:val="00872A5F"/>
    <w:rsid w:val="00873192"/>
    <w:rsid w:val="008731B4"/>
    <w:rsid w:val="00873AD0"/>
    <w:rsid w:val="00875332"/>
    <w:rsid w:val="00875E25"/>
    <w:rsid w:val="00877184"/>
    <w:rsid w:val="00881B6D"/>
    <w:rsid w:val="00883738"/>
    <w:rsid w:val="00885222"/>
    <w:rsid w:val="008861A4"/>
    <w:rsid w:val="008878F5"/>
    <w:rsid w:val="00887D76"/>
    <w:rsid w:val="00891292"/>
    <w:rsid w:val="00892556"/>
    <w:rsid w:val="00893ACB"/>
    <w:rsid w:val="0089423D"/>
    <w:rsid w:val="0089590B"/>
    <w:rsid w:val="00895AA6"/>
    <w:rsid w:val="008A19B4"/>
    <w:rsid w:val="008A2262"/>
    <w:rsid w:val="008A2989"/>
    <w:rsid w:val="008A562B"/>
    <w:rsid w:val="008A5F6B"/>
    <w:rsid w:val="008A71F8"/>
    <w:rsid w:val="008A7BBC"/>
    <w:rsid w:val="008A7E57"/>
    <w:rsid w:val="008B07F5"/>
    <w:rsid w:val="008B1C74"/>
    <w:rsid w:val="008B2934"/>
    <w:rsid w:val="008B3482"/>
    <w:rsid w:val="008B44A8"/>
    <w:rsid w:val="008B4681"/>
    <w:rsid w:val="008B6649"/>
    <w:rsid w:val="008B6887"/>
    <w:rsid w:val="008C0C9E"/>
    <w:rsid w:val="008C10B7"/>
    <w:rsid w:val="008C1A8A"/>
    <w:rsid w:val="008C2BBE"/>
    <w:rsid w:val="008C3083"/>
    <w:rsid w:val="008C5070"/>
    <w:rsid w:val="008C5544"/>
    <w:rsid w:val="008C5978"/>
    <w:rsid w:val="008C5A17"/>
    <w:rsid w:val="008C7039"/>
    <w:rsid w:val="008D1D81"/>
    <w:rsid w:val="008D2F22"/>
    <w:rsid w:val="008D44B4"/>
    <w:rsid w:val="008D4572"/>
    <w:rsid w:val="008D6AEE"/>
    <w:rsid w:val="008D6EAA"/>
    <w:rsid w:val="008D701F"/>
    <w:rsid w:val="008D740A"/>
    <w:rsid w:val="008D759F"/>
    <w:rsid w:val="008D7AC6"/>
    <w:rsid w:val="008E04DC"/>
    <w:rsid w:val="008E0981"/>
    <w:rsid w:val="008E1839"/>
    <w:rsid w:val="008E257F"/>
    <w:rsid w:val="008E283C"/>
    <w:rsid w:val="008E3ABA"/>
    <w:rsid w:val="008E572A"/>
    <w:rsid w:val="008F0804"/>
    <w:rsid w:val="008F0CD8"/>
    <w:rsid w:val="008F2CEE"/>
    <w:rsid w:val="008F2E68"/>
    <w:rsid w:val="008F3017"/>
    <w:rsid w:val="008F4EC2"/>
    <w:rsid w:val="008F6087"/>
    <w:rsid w:val="008F60BE"/>
    <w:rsid w:val="008F774C"/>
    <w:rsid w:val="009009E4"/>
    <w:rsid w:val="009010A0"/>
    <w:rsid w:val="00902A14"/>
    <w:rsid w:val="009042DA"/>
    <w:rsid w:val="00904AC6"/>
    <w:rsid w:val="00904CCC"/>
    <w:rsid w:val="00904E4D"/>
    <w:rsid w:val="00905D1C"/>
    <w:rsid w:val="00906E7E"/>
    <w:rsid w:val="009073B7"/>
    <w:rsid w:val="009073E3"/>
    <w:rsid w:val="0090777C"/>
    <w:rsid w:val="00907DA0"/>
    <w:rsid w:val="00911664"/>
    <w:rsid w:val="00911684"/>
    <w:rsid w:val="00912161"/>
    <w:rsid w:val="0091237B"/>
    <w:rsid w:val="00913452"/>
    <w:rsid w:val="00916387"/>
    <w:rsid w:val="00916B52"/>
    <w:rsid w:val="009233D4"/>
    <w:rsid w:val="00924895"/>
    <w:rsid w:val="009248FB"/>
    <w:rsid w:val="009249D8"/>
    <w:rsid w:val="009260D2"/>
    <w:rsid w:val="00926FA7"/>
    <w:rsid w:val="009303FD"/>
    <w:rsid w:val="00931707"/>
    <w:rsid w:val="00933945"/>
    <w:rsid w:val="00933B23"/>
    <w:rsid w:val="00935757"/>
    <w:rsid w:val="0093627D"/>
    <w:rsid w:val="0094032C"/>
    <w:rsid w:val="00942AA4"/>
    <w:rsid w:val="00942CB3"/>
    <w:rsid w:val="00943C43"/>
    <w:rsid w:val="0094630F"/>
    <w:rsid w:val="00950290"/>
    <w:rsid w:val="00950700"/>
    <w:rsid w:val="00950924"/>
    <w:rsid w:val="0095185F"/>
    <w:rsid w:val="009522EC"/>
    <w:rsid w:val="00952A8D"/>
    <w:rsid w:val="00954552"/>
    <w:rsid w:val="0095639F"/>
    <w:rsid w:val="00957F09"/>
    <w:rsid w:val="0096066B"/>
    <w:rsid w:val="00961488"/>
    <w:rsid w:val="00961E73"/>
    <w:rsid w:val="00961EC3"/>
    <w:rsid w:val="009664BA"/>
    <w:rsid w:val="00966710"/>
    <w:rsid w:val="00967B9D"/>
    <w:rsid w:val="009712FD"/>
    <w:rsid w:val="009734F4"/>
    <w:rsid w:val="00973D3A"/>
    <w:rsid w:val="00974211"/>
    <w:rsid w:val="00974DE4"/>
    <w:rsid w:val="0097637E"/>
    <w:rsid w:val="009763AA"/>
    <w:rsid w:val="009779BC"/>
    <w:rsid w:val="00980B65"/>
    <w:rsid w:val="0098133F"/>
    <w:rsid w:val="009824F1"/>
    <w:rsid w:val="00983A0E"/>
    <w:rsid w:val="00985AD1"/>
    <w:rsid w:val="009870BE"/>
    <w:rsid w:val="0099097E"/>
    <w:rsid w:val="00991834"/>
    <w:rsid w:val="00994219"/>
    <w:rsid w:val="00995825"/>
    <w:rsid w:val="00995FBA"/>
    <w:rsid w:val="009A0ADB"/>
    <w:rsid w:val="009A2912"/>
    <w:rsid w:val="009A313E"/>
    <w:rsid w:val="009A31DA"/>
    <w:rsid w:val="009A3E6F"/>
    <w:rsid w:val="009A4E87"/>
    <w:rsid w:val="009A5157"/>
    <w:rsid w:val="009B034D"/>
    <w:rsid w:val="009B2006"/>
    <w:rsid w:val="009B3D2C"/>
    <w:rsid w:val="009B4063"/>
    <w:rsid w:val="009B6994"/>
    <w:rsid w:val="009B732A"/>
    <w:rsid w:val="009B7703"/>
    <w:rsid w:val="009B77B3"/>
    <w:rsid w:val="009C13CE"/>
    <w:rsid w:val="009C24E7"/>
    <w:rsid w:val="009C2DE4"/>
    <w:rsid w:val="009C30F7"/>
    <w:rsid w:val="009C7B85"/>
    <w:rsid w:val="009C7D4E"/>
    <w:rsid w:val="009D0502"/>
    <w:rsid w:val="009D07A9"/>
    <w:rsid w:val="009D121E"/>
    <w:rsid w:val="009D14E0"/>
    <w:rsid w:val="009D163C"/>
    <w:rsid w:val="009D18CD"/>
    <w:rsid w:val="009D1C19"/>
    <w:rsid w:val="009D258A"/>
    <w:rsid w:val="009D476E"/>
    <w:rsid w:val="009D4E9A"/>
    <w:rsid w:val="009D5243"/>
    <w:rsid w:val="009D5388"/>
    <w:rsid w:val="009D5B2F"/>
    <w:rsid w:val="009D6470"/>
    <w:rsid w:val="009D779A"/>
    <w:rsid w:val="009D7FCF"/>
    <w:rsid w:val="009E06EF"/>
    <w:rsid w:val="009E1236"/>
    <w:rsid w:val="009E1F84"/>
    <w:rsid w:val="009E3EA5"/>
    <w:rsid w:val="009E5D34"/>
    <w:rsid w:val="009E65DB"/>
    <w:rsid w:val="009F0FD0"/>
    <w:rsid w:val="009F12D2"/>
    <w:rsid w:val="009F16C1"/>
    <w:rsid w:val="009F1E70"/>
    <w:rsid w:val="009F2B1D"/>
    <w:rsid w:val="009F3124"/>
    <w:rsid w:val="009F396F"/>
    <w:rsid w:val="009F450D"/>
    <w:rsid w:val="009F503F"/>
    <w:rsid w:val="009F54F9"/>
    <w:rsid w:val="00A00831"/>
    <w:rsid w:val="00A00914"/>
    <w:rsid w:val="00A00A6F"/>
    <w:rsid w:val="00A01032"/>
    <w:rsid w:val="00A025B5"/>
    <w:rsid w:val="00A026EA"/>
    <w:rsid w:val="00A05A19"/>
    <w:rsid w:val="00A05DCC"/>
    <w:rsid w:val="00A0664C"/>
    <w:rsid w:val="00A108AB"/>
    <w:rsid w:val="00A12B9A"/>
    <w:rsid w:val="00A12EC2"/>
    <w:rsid w:val="00A15AC1"/>
    <w:rsid w:val="00A16C98"/>
    <w:rsid w:val="00A1744F"/>
    <w:rsid w:val="00A2287A"/>
    <w:rsid w:val="00A22CAC"/>
    <w:rsid w:val="00A23604"/>
    <w:rsid w:val="00A23FBB"/>
    <w:rsid w:val="00A248EC"/>
    <w:rsid w:val="00A25FFF"/>
    <w:rsid w:val="00A269B1"/>
    <w:rsid w:val="00A27CB2"/>
    <w:rsid w:val="00A304CA"/>
    <w:rsid w:val="00A34512"/>
    <w:rsid w:val="00A358CC"/>
    <w:rsid w:val="00A362D5"/>
    <w:rsid w:val="00A3720D"/>
    <w:rsid w:val="00A37B26"/>
    <w:rsid w:val="00A4068C"/>
    <w:rsid w:val="00A41B9B"/>
    <w:rsid w:val="00A41CF2"/>
    <w:rsid w:val="00A452D3"/>
    <w:rsid w:val="00A457B0"/>
    <w:rsid w:val="00A45C80"/>
    <w:rsid w:val="00A45D21"/>
    <w:rsid w:val="00A51B10"/>
    <w:rsid w:val="00A521DF"/>
    <w:rsid w:val="00A54EBA"/>
    <w:rsid w:val="00A55996"/>
    <w:rsid w:val="00A55C43"/>
    <w:rsid w:val="00A5777C"/>
    <w:rsid w:val="00A60537"/>
    <w:rsid w:val="00A6105C"/>
    <w:rsid w:val="00A6182A"/>
    <w:rsid w:val="00A61BB6"/>
    <w:rsid w:val="00A62161"/>
    <w:rsid w:val="00A6361F"/>
    <w:rsid w:val="00A63688"/>
    <w:rsid w:val="00A63792"/>
    <w:rsid w:val="00A63B08"/>
    <w:rsid w:val="00A6540B"/>
    <w:rsid w:val="00A66D86"/>
    <w:rsid w:val="00A70044"/>
    <w:rsid w:val="00A7040D"/>
    <w:rsid w:val="00A71ECA"/>
    <w:rsid w:val="00A7255E"/>
    <w:rsid w:val="00A7385F"/>
    <w:rsid w:val="00A76AB0"/>
    <w:rsid w:val="00A76BE8"/>
    <w:rsid w:val="00A80B94"/>
    <w:rsid w:val="00A80BE8"/>
    <w:rsid w:val="00A81B0C"/>
    <w:rsid w:val="00A81EA0"/>
    <w:rsid w:val="00A84997"/>
    <w:rsid w:val="00A85382"/>
    <w:rsid w:val="00A85898"/>
    <w:rsid w:val="00A867A6"/>
    <w:rsid w:val="00A86A27"/>
    <w:rsid w:val="00A86B98"/>
    <w:rsid w:val="00A86D5A"/>
    <w:rsid w:val="00A91118"/>
    <w:rsid w:val="00A91F05"/>
    <w:rsid w:val="00A95326"/>
    <w:rsid w:val="00A95F82"/>
    <w:rsid w:val="00A9715E"/>
    <w:rsid w:val="00AA097D"/>
    <w:rsid w:val="00AA0F9B"/>
    <w:rsid w:val="00AA13EF"/>
    <w:rsid w:val="00AA1AB5"/>
    <w:rsid w:val="00AA1AC1"/>
    <w:rsid w:val="00AA2757"/>
    <w:rsid w:val="00AA379D"/>
    <w:rsid w:val="00AA3B15"/>
    <w:rsid w:val="00AA3EB4"/>
    <w:rsid w:val="00AA43CE"/>
    <w:rsid w:val="00AA53E2"/>
    <w:rsid w:val="00AA6D5C"/>
    <w:rsid w:val="00AA6E73"/>
    <w:rsid w:val="00AA73FB"/>
    <w:rsid w:val="00AA7EF8"/>
    <w:rsid w:val="00AB0407"/>
    <w:rsid w:val="00AB1E15"/>
    <w:rsid w:val="00AB2BB8"/>
    <w:rsid w:val="00AB335C"/>
    <w:rsid w:val="00AB4930"/>
    <w:rsid w:val="00AB4D94"/>
    <w:rsid w:val="00AB5904"/>
    <w:rsid w:val="00AB5F41"/>
    <w:rsid w:val="00AB7282"/>
    <w:rsid w:val="00AB7591"/>
    <w:rsid w:val="00AB77CB"/>
    <w:rsid w:val="00AB77CD"/>
    <w:rsid w:val="00AC0889"/>
    <w:rsid w:val="00AC0D55"/>
    <w:rsid w:val="00AC1451"/>
    <w:rsid w:val="00AC2344"/>
    <w:rsid w:val="00AC2527"/>
    <w:rsid w:val="00AC425B"/>
    <w:rsid w:val="00AC58E9"/>
    <w:rsid w:val="00AC62B7"/>
    <w:rsid w:val="00AC6953"/>
    <w:rsid w:val="00AC7250"/>
    <w:rsid w:val="00AD2135"/>
    <w:rsid w:val="00AD31E6"/>
    <w:rsid w:val="00AD3853"/>
    <w:rsid w:val="00AD577A"/>
    <w:rsid w:val="00AD591D"/>
    <w:rsid w:val="00AD5C6D"/>
    <w:rsid w:val="00AD66EF"/>
    <w:rsid w:val="00AD6787"/>
    <w:rsid w:val="00AD6D94"/>
    <w:rsid w:val="00AD740D"/>
    <w:rsid w:val="00AD7F91"/>
    <w:rsid w:val="00AE0D3F"/>
    <w:rsid w:val="00AE26AC"/>
    <w:rsid w:val="00AE41AF"/>
    <w:rsid w:val="00AE433D"/>
    <w:rsid w:val="00AE4BEE"/>
    <w:rsid w:val="00AE550B"/>
    <w:rsid w:val="00AF07BF"/>
    <w:rsid w:val="00AF1810"/>
    <w:rsid w:val="00AF3AAD"/>
    <w:rsid w:val="00AF433C"/>
    <w:rsid w:val="00AF4C63"/>
    <w:rsid w:val="00AF780F"/>
    <w:rsid w:val="00B009BB"/>
    <w:rsid w:val="00B00F98"/>
    <w:rsid w:val="00B01A6F"/>
    <w:rsid w:val="00B01C40"/>
    <w:rsid w:val="00B01ED7"/>
    <w:rsid w:val="00B02619"/>
    <w:rsid w:val="00B07AC2"/>
    <w:rsid w:val="00B10142"/>
    <w:rsid w:val="00B118D9"/>
    <w:rsid w:val="00B11A1F"/>
    <w:rsid w:val="00B11EC6"/>
    <w:rsid w:val="00B15E5F"/>
    <w:rsid w:val="00B172BE"/>
    <w:rsid w:val="00B17808"/>
    <w:rsid w:val="00B1787D"/>
    <w:rsid w:val="00B2046C"/>
    <w:rsid w:val="00B209B9"/>
    <w:rsid w:val="00B21D58"/>
    <w:rsid w:val="00B23A07"/>
    <w:rsid w:val="00B25512"/>
    <w:rsid w:val="00B272AC"/>
    <w:rsid w:val="00B304DD"/>
    <w:rsid w:val="00B30F4F"/>
    <w:rsid w:val="00B30F77"/>
    <w:rsid w:val="00B310D6"/>
    <w:rsid w:val="00B316DC"/>
    <w:rsid w:val="00B31D04"/>
    <w:rsid w:val="00B3590B"/>
    <w:rsid w:val="00B40AF2"/>
    <w:rsid w:val="00B4130E"/>
    <w:rsid w:val="00B41C80"/>
    <w:rsid w:val="00B4234A"/>
    <w:rsid w:val="00B43489"/>
    <w:rsid w:val="00B44543"/>
    <w:rsid w:val="00B45E39"/>
    <w:rsid w:val="00B4743E"/>
    <w:rsid w:val="00B51105"/>
    <w:rsid w:val="00B5619A"/>
    <w:rsid w:val="00B56F62"/>
    <w:rsid w:val="00B57003"/>
    <w:rsid w:val="00B617BD"/>
    <w:rsid w:val="00B61835"/>
    <w:rsid w:val="00B61C83"/>
    <w:rsid w:val="00B6229A"/>
    <w:rsid w:val="00B65224"/>
    <w:rsid w:val="00B669F6"/>
    <w:rsid w:val="00B67799"/>
    <w:rsid w:val="00B67C7F"/>
    <w:rsid w:val="00B70D98"/>
    <w:rsid w:val="00B71F5B"/>
    <w:rsid w:val="00B81AA2"/>
    <w:rsid w:val="00B825AA"/>
    <w:rsid w:val="00B85512"/>
    <w:rsid w:val="00B85715"/>
    <w:rsid w:val="00B86AAE"/>
    <w:rsid w:val="00B87123"/>
    <w:rsid w:val="00B87426"/>
    <w:rsid w:val="00B87C42"/>
    <w:rsid w:val="00B90E3A"/>
    <w:rsid w:val="00B91301"/>
    <w:rsid w:val="00B9217D"/>
    <w:rsid w:val="00B9240D"/>
    <w:rsid w:val="00B92ADD"/>
    <w:rsid w:val="00B94DAD"/>
    <w:rsid w:val="00B95368"/>
    <w:rsid w:val="00BA09D0"/>
    <w:rsid w:val="00BA184D"/>
    <w:rsid w:val="00BA1AD0"/>
    <w:rsid w:val="00BA3970"/>
    <w:rsid w:val="00BA5509"/>
    <w:rsid w:val="00BA69BA"/>
    <w:rsid w:val="00BB0561"/>
    <w:rsid w:val="00BB09A7"/>
    <w:rsid w:val="00BB1B37"/>
    <w:rsid w:val="00BB1FA8"/>
    <w:rsid w:val="00BB41D9"/>
    <w:rsid w:val="00BB44E4"/>
    <w:rsid w:val="00BB4C96"/>
    <w:rsid w:val="00BB5002"/>
    <w:rsid w:val="00BB50AF"/>
    <w:rsid w:val="00BB573A"/>
    <w:rsid w:val="00BB623E"/>
    <w:rsid w:val="00BC0568"/>
    <w:rsid w:val="00BC0A35"/>
    <w:rsid w:val="00BC1239"/>
    <w:rsid w:val="00BC13EC"/>
    <w:rsid w:val="00BC6314"/>
    <w:rsid w:val="00BC6555"/>
    <w:rsid w:val="00BC697C"/>
    <w:rsid w:val="00BD1CF5"/>
    <w:rsid w:val="00BD52C2"/>
    <w:rsid w:val="00BD5D71"/>
    <w:rsid w:val="00BD6D8E"/>
    <w:rsid w:val="00BD7570"/>
    <w:rsid w:val="00BE03E9"/>
    <w:rsid w:val="00BE2AFE"/>
    <w:rsid w:val="00BE4F9A"/>
    <w:rsid w:val="00BE55C0"/>
    <w:rsid w:val="00BF0325"/>
    <w:rsid w:val="00BF31DB"/>
    <w:rsid w:val="00BF3742"/>
    <w:rsid w:val="00BF44DC"/>
    <w:rsid w:val="00BF48D1"/>
    <w:rsid w:val="00BF5B57"/>
    <w:rsid w:val="00BF6032"/>
    <w:rsid w:val="00BF7A0B"/>
    <w:rsid w:val="00C00E5A"/>
    <w:rsid w:val="00C00FC9"/>
    <w:rsid w:val="00C0133B"/>
    <w:rsid w:val="00C01A67"/>
    <w:rsid w:val="00C0388B"/>
    <w:rsid w:val="00C03DED"/>
    <w:rsid w:val="00C0455E"/>
    <w:rsid w:val="00C1032E"/>
    <w:rsid w:val="00C119E0"/>
    <w:rsid w:val="00C11EDA"/>
    <w:rsid w:val="00C12C36"/>
    <w:rsid w:val="00C12FB9"/>
    <w:rsid w:val="00C13233"/>
    <w:rsid w:val="00C16450"/>
    <w:rsid w:val="00C16BA3"/>
    <w:rsid w:val="00C17303"/>
    <w:rsid w:val="00C20093"/>
    <w:rsid w:val="00C23CD5"/>
    <w:rsid w:val="00C245B3"/>
    <w:rsid w:val="00C24814"/>
    <w:rsid w:val="00C25288"/>
    <w:rsid w:val="00C2578E"/>
    <w:rsid w:val="00C25F88"/>
    <w:rsid w:val="00C27718"/>
    <w:rsid w:val="00C316F1"/>
    <w:rsid w:val="00C33C6E"/>
    <w:rsid w:val="00C34C01"/>
    <w:rsid w:val="00C34FE9"/>
    <w:rsid w:val="00C37992"/>
    <w:rsid w:val="00C379DB"/>
    <w:rsid w:val="00C40939"/>
    <w:rsid w:val="00C41114"/>
    <w:rsid w:val="00C41D62"/>
    <w:rsid w:val="00C41EA3"/>
    <w:rsid w:val="00C4379E"/>
    <w:rsid w:val="00C43E7F"/>
    <w:rsid w:val="00C443E7"/>
    <w:rsid w:val="00C45305"/>
    <w:rsid w:val="00C45DF6"/>
    <w:rsid w:val="00C4706D"/>
    <w:rsid w:val="00C47521"/>
    <w:rsid w:val="00C501D6"/>
    <w:rsid w:val="00C50625"/>
    <w:rsid w:val="00C50DDB"/>
    <w:rsid w:val="00C52D2E"/>
    <w:rsid w:val="00C54DC5"/>
    <w:rsid w:val="00C56A94"/>
    <w:rsid w:val="00C571F4"/>
    <w:rsid w:val="00C57C01"/>
    <w:rsid w:val="00C60D4C"/>
    <w:rsid w:val="00C60EE5"/>
    <w:rsid w:val="00C61264"/>
    <w:rsid w:val="00C61E49"/>
    <w:rsid w:val="00C62B74"/>
    <w:rsid w:val="00C62DDA"/>
    <w:rsid w:val="00C632EF"/>
    <w:rsid w:val="00C64AE1"/>
    <w:rsid w:val="00C6503C"/>
    <w:rsid w:val="00C6591C"/>
    <w:rsid w:val="00C6599A"/>
    <w:rsid w:val="00C65B6C"/>
    <w:rsid w:val="00C669FA"/>
    <w:rsid w:val="00C70564"/>
    <w:rsid w:val="00C709E1"/>
    <w:rsid w:val="00C71647"/>
    <w:rsid w:val="00C72045"/>
    <w:rsid w:val="00C728C1"/>
    <w:rsid w:val="00C72BAC"/>
    <w:rsid w:val="00C74B0F"/>
    <w:rsid w:val="00C74CF6"/>
    <w:rsid w:val="00C75829"/>
    <w:rsid w:val="00C76B8B"/>
    <w:rsid w:val="00C76F21"/>
    <w:rsid w:val="00C77665"/>
    <w:rsid w:val="00C778CE"/>
    <w:rsid w:val="00C81E6A"/>
    <w:rsid w:val="00C83448"/>
    <w:rsid w:val="00C839B0"/>
    <w:rsid w:val="00C83AA4"/>
    <w:rsid w:val="00C904D7"/>
    <w:rsid w:val="00C91E65"/>
    <w:rsid w:val="00C91F0C"/>
    <w:rsid w:val="00C92C8F"/>
    <w:rsid w:val="00C93B5E"/>
    <w:rsid w:val="00C942D2"/>
    <w:rsid w:val="00C9431E"/>
    <w:rsid w:val="00C943E9"/>
    <w:rsid w:val="00C948D0"/>
    <w:rsid w:val="00C94C80"/>
    <w:rsid w:val="00C9705A"/>
    <w:rsid w:val="00C97411"/>
    <w:rsid w:val="00C9773D"/>
    <w:rsid w:val="00CA024A"/>
    <w:rsid w:val="00CA0F11"/>
    <w:rsid w:val="00CA15EF"/>
    <w:rsid w:val="00CA3FA3"/>
    <w:rsid w:val="00CA6D3E"/>
    <w:rsid w:val="00CA6E7F"/>
    <w:rsid w:val="00CB2166"/>
    <w:rsid w:val="00CB2C52"/>
    <w:rsid w:val="00CB3EC6"/>
    <w:rsid w:val="00CB5567"/>
    <w:rsid w:val="00CB5C99"/>
    <w:rsid w:val="00CB61E7"/>
    <w:rsid w:val="00CC4CDA"/>
    <w:rsid w:val="00CD0ACF"/>
    <w:rsid w:val="00CD3454"/>
    <w:rsid w:val="00CD3A8C"/>
    <w:rsid w:val="00CD5D06"/>
    <w:rsid w:val="00CD6633"/>
    <w:rsid w:val="00CE1CE5"/>
    <w:rsid w:val="00CE21A2"/>
    <w:rsid w:val="00CE2B3C"/>
    <w:rsid w:val="00CE346D"/>
    <w:rsid w:val="00CE4130"/>
    <w:rsid w:val="00CE4DA1"/>
    <w:rsid w:val="00CE56F9"/>
    <w:rsid w:val="00CE5708"/>
    <w:rsid w:val="00CE7BFD"/>
    <w:rsid w:val="00CF1405"/>
    <w:rsid w:val="00CF1F6F"/>
    <w:rsid w:val="00CF2A23"/>
    <w:rsid w:val="00CF3797"/>
    <w:rsid w:val="00CF380C"/>
    <w:rsid w:val="00CF3F51"/>
    <w:rsid w:val="00CF71EE"/>
    <w:rsid w:val="00CF7DF7"/>
    <w:rsid w:val="00D011C3"/>
    <w:rsid w:val="00D0282D"/>
    <w:rsid w:val="00D03C47"/>
    <w:rsid w:val="00D06887"/>
    <w:rsid w:val="00D0737F"/>
    <w:rsid w:val="00D1015A"/>
    <w:rsid w:val="00D10583"/>
    <w:rsid w:val="00D10C7A"/>
    <w:rsid w:val="00D12104"/>
    <w:rsid w:val="00D12640"/>
    <w:rsid w:val="00D14306"/>
    <w:rsid w:val="00D143CA"/>
    <w:rsid w:val="00D14775"/>
    <w:rsid w:val="00D15574"/>
    <w:rsid w:val="00D1651F"/>
    <w:rsid w:val="00D17B8C"/>
    <w:rsid w:val="00D207CD"/>
    <w:rsid w:val="00D21A81"/>
    <w:rsid w:val="00D223E5"/>
    <w:rsid w:val="00D23050"/>
    <w:rsid w:val="00D23FF0"/>
    <w:rsid w:val="00D2443A"/>
    <w:rsid w:val="00D25063"/>
    <w:rsid w:val="00D25340"/>
    <w:rsid w:val="00D254CD"/>
    <w:rsid w:val="00D2560B"/>
    <w:rsid w:val="00D26888"/>
    <w:rsid w:val="00D27927"/>
    <w:rsid w:val="00D27C2C"/>
    <w:rsid w:val="00D30F38"/>
    <w:rsid w:val="00D31861"/>
    <w:rsid w:val="00D319B1"/>
    <w:rsid w:val="00D324D7"/>
    <w:rsid w:val="00D32B06"/>
    <w:rsid w:val="00D36846"/>
    <w:rsid w:val="00D37374"/>
    <w:rsid w:val="00D376B3"/>
    <w:rsid w:val="00D408F7"/>
    <w:rsid w:val="00D40DD4"/>
    <w:rsid w:val="00D454AB"/>
    <w:rsid w:val="00D46194"/>
    <w:rsid w:val="00D46281"/>
    <w:rsid w:val="00D474E7"/>
    <w:rsid w:val="00D557AD"/>
    <w:rsid w:val="00D55E24"/>
    <w:rsid w:val="00D56173"/>
    <w:rsid w:val="00D56713"/>
    <w:rsid w:val="00D5673E"/>
    <w:rsid w:val="00D56B2F"/>
    <w:rsid w:val="00D56B3F"/>
    <w:rsid w:val="00D5718F"/>
    <w:rsid w:val="00D57215"/>
    <w:rsid w:val="00D57DAE"/>
    <w:rsid w:val="00D6072A"/>
    <w:rsid w:val="00D6078E"/>
    <w:rsid w:val="00D61663"/>
    <w:rsid w:val="00D62278"/>
    <w:rsid w:val="00D64675"/>
    <w:rsid w:val="00D6649A"/>
    <w:rsid w:val="00D66B9C"/>
    <w:rsid w:val="00D66DA5"/>
    <w:rsid w:val="00D6760B"/>
    <w:rsid w:val="00D701CB"/>
    <w:rsid w:val="00D71130"/>
    <w:rsid w:val="00D71620"/>
    <w:rsid w:val="00D7165D"/>
    <w:rsid w:val="00D720E8"/>
    <w:rsid w:val="00D73160"/>
    <w:rsid w:val="00D744BD"/>
    <w:rsid w:val="00D749FF"/>
    <w:rsid w:val="00D75C36"/>
    <w:rsid w:val="00D76ECD"/>
    <w:rsid w:val="00D76F4F"/>
    <w:rsid w:val="00D77D52"/>
    <w:rsid w:val="00D8079B"/>
    <w:rsid w:val="00D80AC8"/>
    <w:rsid w:val="00D80DA4"/>
    <w:rsid w:val="00D813CD"/>
    <w:rsid w:val="00D8233C"/>
    <w:rsid w:val="00D82A4E"/>
    <w:rsid w:val="00D83C0F"/>
    <w:rsid w:val="00D84A78"/>
    <w:rsid w:val="00D86636"/>
    <w:rsid w:val="00D929D8"/>
    <w:rsid w:val="00D94039"/>
    <w:rsid w:val="00D94375"/>
    <w:rsid w:val="00D9469E"/>
    <w:rsid w:val="00DA3439"/>
    <w:rsid w:val="00DA349F"/>
    <w:rsid w:val="00DA3DE0"/>
    <w:rsid w:val="00DA408F"/>
    <w:rsid w:val="00DA53F1"/>
    <w:rsid w:val="00DA73BC"/>
    <w:rsid w:val="00DA776A"/>
    <w:rsid w:val="00DA77E8"/>
    <w:rsid w:val="00DB2516"/>
    <w:rsid w:val="00DB3B98"/>
    <w:rsid w:val="00DB4109"/>
    <w:rsid w:val="00DB5926"/>
    <w:rsid w:val="00DB5BC4"/>
    <w:rsid w:val="00DB5E43"/>
    <w:rsid w:val="00DB76EC"/>
    <w:rsid w:val="00DB76F4"/>
    <w:rsid w:val="00DB79E6"/>
    <w:rsid w:val="00DC109C"/>
    <w:rsid w:val="00DC15B7"/>
    <w:rsid w:val="00DC24FD"/>
    <w:rsid w:val="00DC4E85"/>
    <w:rsid w:val="00DC6B10"/>
    <w:rsid w:val="00DC76DC"/>
    <w:rsid w:val="00DC77DD"/>
    <w:rsid w:val="00DC7908"/>
    <w:rsid w:val="00DD0145"/>
    <w:rsid w:val="00DD0BE4"/>
    <w:rsid w:val="00DD11C3"/>
    <w:rsid w:val="00DD321C"/>
    <w:rsid w:val="00DD535D"/>
    <w:rsid w:val="00DD75B2"/>
    <w:rsid w:val="00DE01DB"/>
    <w:rsid w:val="00DE15CF"/>
    <w:rsid w:val="00DE1AB5"/>
    <w:rsid w:val="00DE27B0"/>
    <w:rsid w:val="00DE533D"/>
    <w:rsid w:val="00DE5A0A"/>
    <w:rsid w:val="00DE6853"/>
    <w:rsid w:val="00DE697F"/>
    <w:rsid w:val="00DE7A7E"/>
    <w:rsid w:val="00DF07B3"/>
    <w:rsid w:val="00DF2975"/>
    <w:rsid w:val="00DF2B4E"/>
    <w:rsid w:val="00DF4FF8"/>
    <w:rsid w:val="00DF6168"/>
    <w:rsid w:val="00E00505"/>
    <w:rsid w:val="00E0133B"/>
    <w:rsid w:val="00E01885"/>
    <w:rsid w:val="00E0312E"/>
    <w:rsid w:val="00E0353A"/>
    <w:rsid w:val="00E03735"/>
    <w:rsid w:val="00E0428D"/>
    <w:rsid w:val="00E047F6"/>
    <w:rsid w:val="00E055FC"/>
    <w:rsid w:val="00E06643"/>
    <w:rsid w:val="00E07D0F"/>
    <w:rsid w:val="00E10127"/>
    <w:rsid w:val="00E12764"/>
    <w:rsid w:val="00E14044"/>
    <w:rsid w:val="00E204B7"/>
    <w:rsid w:val="00E20B4B"/>
    <w:rsid w:val="00E21170"/>
    <w:rsid w:val="00E22A5D"/>
    <w:rsid w:val="00E233BD"/>
    <w:rsid w:val="00E255DD"/>
    <w:rsid w:val="00E25D59"/>
    <w:rsid w:val="00E27A81"/>
    <w:rsid w:val="00E27B03"/>
    <w:rsid w:val="00E30495"/>
    <w:rsid w:val="00E323DD"/>
    <w:rsid w:val="00E33AB7"/>
    <w:rsid w:val="00E33AC8"/>
    <w:rsid w:val="00E353E8"/>
    <w:rsid w:val="00E35585"/>
    <w:rsid w:val="00E443C8"/>
    <w:rsid w:val="00E45150"/>
    <w:rsid w:val="00E4519C"/>
    <w:rsid w:val="00E45639"/>
    <w:rsid w:val="00E45F34"/>
    <w:rsid w:val="00E4606B"/>
    <w:rsid w:val="00E46990"/>
    <w:rsid w:val="00E5026E"/>
    <w:rsid w:val="00E51981"/>
    <w:rsid w:val="00E5251C"/>
    <w:rsid w:val="00E53091"/>
    <w:rsid w:val="00E53167"/>
    <w:rsid w:val="00E54BFA"/>
    <w:rsid w:val="00E55F6C"/>
    <w:rsid w:val="00E60C2A"/>
    <w:rsid w:val="00E612D5"/>
    <w:rsid w:val="00E6457F"/>
    <w:rsid w:val="00E64617"/>
    <w:rsid w:val="00E6492D"/>
    <w:rsid w:val="00E64BB9"/>
    <w:rsid w:val="00E70E12"/>
    <w:rsid w:val="00E71B58"/>
    <w:rsid w:val="00E809C5"/>
    <w:rsid w:val="00E81721"/>
    <w:rsid w:val="00E82470"/>
    <w:rsid w:val="00E85292"/>
    <w:rsid w:val="00E858F9"/>
    <w:rsid w:val="00E85FB7"/>
    <w:rsid w:val="00E90BB8"/>
    <w:rsid w:val="00E913D4"/>
    <w:rsid w:val="00E91797"/>
    <w:rsid w:val="00E91D4A"/>
    <w:rsid w:val="00E92195"/>
    <w:rsid w:val="00E924E8"/>
    <w:rsid w:val="00E92898"/>
    <w:rsid w:val="00E929C3"/>
    <w:rsid w:val="00E93944"/>
    <w:rsid w:val="00E94910"/>
    <w:rsid w:val="00E94FFB"/>
    <w:rsid w:val="00E97EEA"/>
    <w:rsid w:val="00EA0AD1"/>
    <w:rsid w:val="00EA217E"/>
    <w:rsid w:val="00EA258C"/>
    <w:rsid w:val="00EA3073"/>
    <w:rsid w:val="00EA3955"/>
    <w:rsid w:val="00EA46C7"/>
    <w:rsid w:val="00EA5732"/>
    <w:rsid w:val="00EB2D7E"/>
    <w:rsid w:val="00EB45B8"/>
    <w:rsid w:val="00EC0D0D"/>
    <w:rsid w:val="00EC10E6"/>
    <w:rsid w:val="00EC2174"/>
    <w:rsid w:val="00EC537F"/>
    <w:rsid w:val="00EC7DD5"/>
    <w:rsid w:val="00ED004A"/>
    <w:rsid w:val="00ED0AF6"/>
    <w:rsid w:val="00ED1ACC"/>
    <w:rsid w:val="00ED2488"/>
    <w:rsid w:val="00ED2F75"/>
    <w:rsid w:val="00ED3EE5"/>
    <w:rsid w:val="00ED5325"/>
    <w:rsid w:val="00ED6097"/>
    <w:rsid w:val="00ED66AD"/>
    <w:rsid w:val="00EE0A1E"/>
    <w:rsid w:val="00EE1F1A"/>
    <w:rsid w:val="00EE2169"/>
    <w:rsid w:val="00EE2DCC"/>
    <w:rsid w:val="00EE3C08"/>
    <w:rsid w:val="00EE474F"/>
    <w:rsid w:val="00EE5911"/>
    <w:rsid w:val="00EE5E96"/>
    <w:rsid w:val="00EE6235"/>
    <w:rsid w:val="00EF0194"/>
    <w:rsid w:val="00EF1125"/>
    <w:rsid w:val="00EF12CB"/>
    <w:rsid w:val="00EF19A2"/>
    <w:rsid w:val="00EF1A47"/>
    <w:rsid w:val="00EF1D9F"/>
    <w:rsid w:val="00EF492B"/>
    <w:rsid w:val="00EF755B"/>
    <w:rsid w:val="00EF7D44"/>
    <w:rsid w:val="00F0022D"/>
    <w:rsid w:val="00F02D48"/>
    <w:rsid w:val="00F033B5"/>
    <w:rsid w:val="00F05571"/>
    <w:rsid w:val="00F07E72"/>
    <w:rsid w:val="00F10C7C"/>
    <w:rsid w:val="00F110CA"/>
    <w:rsid w:val="00F1115B"/>
    <w:rsid w:val="00F122DB"/>
    <w:rsid w:val="00F12E29"/>
    <w:rsid w:val="00F1377C"/>
    <w:rsid w:val="00F141E6"/>
    <w:rsid w:val="00F14DC6"/>
    <w:rsid w:val="00F15E57"/>
    <w:rsid w:val="00F20862"/>
    <w:rsid w:val="00F22A27"/>
    <w:rsid w:val="00F22FA0"/>
    <w:rsid w:val="00F23214"/>
    <w:rsid w:val="00F232AC"/>
    <w:rsid w:val="00F26909"/>
    <w:rsid w:val="00F27900"/>
    <w:rsid w:val="00F304C4"/>
    <w:rsid w:val="00F30BD6"/>
    <w:rsid w:val="00F32C70"/>
    <w:rsid w:val="00F334EA"/>
    <w:rsid w:val="00F3357C"/>
    <w:rsid w:val="00F33993"/>
    <w:rsid w:val="00F33C45"/>
    <w:rsid w:val="00F33E3C"/>
    <w:rsid w:val="00F34370"/>
    <w:rsid w:val="00F34EF6"/>
    <w:rsid w:val="00F35586"/>
    <w:rsid w:val="00F3691B"/>
    <w:rsid w:val="00F405FA"/>
    <w:rsid w:val="00F412DD"/>
    <w:rsid w:val="00F41C04"/>
    <w:rsid w:val="00F41F14"/>
    <w:rsid w:val="00F432A6"/>
    <w:rsid w:val="00F44553"/>
    <w:rsid w:val="00F448F0"/>
    <w:rsid w:val="00F50DE9"/>
    <w:rsid w:val="00F51AB6"/>
    <w:rsid w:val="00F5368F"/>
    <w:rsid w:val="00F54A8B"/>
    <w:rsid w:val="00F54F33"/>
    <w:rsid w:val="00F56C70"/>
    <w:rsid w:val="00F57059"/>
    <w:rsid w:val="00F573A3"/>
    <w:rsid w:val="00F60417"/>
    <w:rsid w:val="00F60FE7"/>
    <w:rsid w:val="00F612AE"/>
    <w:rsid w:val="00F62A08"/>
    <w:rsid w:val="00F63394"/>
    <w:rsid w:val="00F633C1"/>
    <w:rsid w:val="00F644EB"/>
    <w:rsid w:val="00F647D3"/>
    <w:rsid w:val="00F70353"/>
    <w:rsid w:val="00F7055A"/>
    <w:rsid w:val="00F72627"/>
    <w:rsid w:val="00F77464"/>
    <w:rsid w:val="00F77691"/>
    <w:rsid w:val="00F77DF5"/>
    <w:rsid w:val="00F80385"/>
    <w:rsid w:val="00F80EC9"/>
    <w:rsid w:val="00F8244D"/>
    <w:rsid w:val="00F8296D"/>
    <w:rsid w:val="00F855B3"/>
    <w:rsid w:val="00F8666E"/>
    <w:rsid w:val="00F8798A"/>
    <w:rsid w:val="00F90E9B"/>
    <w:rsid w:val="00F91CDB"/>
    <w:rsid w:val="00F92B28"/>
    <w:rsid w:val="00F9468A"/>
    <w:rsid w:val="00F94836"/>
    <w:rsid w:val="00F95652"/>
    <w:rsid w:val="00F95E38"/>
    <w:rsid w:val="00F96C20"/>
    <w:rsid w:val="00F977FB"/>
    <w:rsid w:val="00FA3377"/>
    <w:rsid w:val="00FA38B8"/>
    <w:rsid w:val="00FA5734"/>
    <w:rsid w:val="00FA6467"/>
    <w:rsid w:val="00FA6DA8"/>
    <w:rsid w:val="00FA79AD"/>
    <w:rsid w:val="00FB1D5E"/>
    <w:rsid w:val="00FB22D4"/>
    <w:rsid w:val="00FB28D0"/>
    <w:rsid w:val="00FB3764"/>
    <w:rsid w:val="00FB49D8"/>
    <w:rsid w:val="00FB56E4"/>
    <w:rsid w:val="00FB5FAC"/>
    <w:rsid w:val="00FB7996"/>
    <w:rsid w:val="00FB7F84"/>
    <w:rsid w:val="00FC0D60"/>
    <w:rsid w:val="00FC1099"/>
    <w:rsid w:val="00FC16A5"/>
    <w:rsid w:val="00FC2DF4"/>
    <w:rsid w:val="00FC3450"/>
    <w:rsid w:val="00FC3E57"/>
    <w:rsid w:val="00FC5C04"/>
    <w:rsid w:val="00FC60BA"/>
    <w:rsid w:val="00FC60E5"/>
    <w:rsid w:val="00FC63F9"/>
    <w:rsid w:val="00FC7D7A"/>
    <w:rsid w:val="00FD2A8F"/>
    <w:rsid w:val="00FD3F33"/>
    <w:rsid w:val="00FD59B9"/>
    <w:rsid w:val="00FD6CB4"/>
    <w:rsid w:val="00FE1638"/>
    <w:rsid w:val="00FE2901"/>
    <w:rsid w:val="00FE509D"/>
    <w:rsid w:val="00FE5D59"/>
    <w:rsid w:val="00FE758E"/>
    <w:rsid w:val="00FE7C9B"/>
    <w:rsid w:val="00FF120F"/>
    <w:rsid w:val="00FF3CE3"/>
    <w:rsid w:val="00FF4240"/>
    <w:rsid w:val="00FF5B33"/>
    <w:rsid w:val="00FF6535"/>
    <w:rsid w:val="00FF741A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9982"/>
  <w15:docId w15:val="{1D49D518-73C9-4B42-A445-A3B6B41A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AEE"/>
  </w:style>
  <w:style w:type="paragraph" w:styleId="Heading1">
    <w:name w:val="heading 1"/>
    <w:basedOn w:val="Normal"/>
    <w:next w:val="Normal"/>
    <w:link w:val="Heading1Char"/>
    <w:uiPriority w:val="9"/>
    <w:qFormat/>
    <w:rsid w:val="00E031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1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1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1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1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12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12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12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12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E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E57"/>
  </w:style>
  <w:style w:type="paragraph" w:styleId="Footer">
    <w:name w:val="footer"/>
    <w:basedOn w:val="Normal"/>
    <w:link w:val="FooterChar"/>
    <w:uiPriority w:val="99"/>
    <w:unhideWhenUsed/>
    <w:rsid w:val="00F15E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E57"/>
  </w:style>
  <w:style w:type="table" w:styleId="TableGrid">
    <w:name w:val="Table Grid"/>
    <w:basedOn w:val="TableNormal"/>
    <w:uiPriority w:val="59"/>
    <w:rsid w:val="00D86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636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2F360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C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ematicaFormatStandardForm">
    <w:name w:val="MathematicaFormatStandardForm"/>
    <w:uiPriority w:val="99"/>
    <w:rsid w:val="00C379DB"/>
    <w:rPr>
      <w:rFonts w:ascii="Inherited" w:hAnsi="Inherited" w:cs="Inherited"/>
    </w:rPr>
  </w:style>
  <w:style w:type="paragraph" w:customStyle="1" w:styleId="MathematicaCellInput">
    <w:name w:val="MathematicaCellInput"/>
    <w:rsid w:val="00557C0E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C60EE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A3B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B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B15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E61A9"/>
    <w:rPr>
      <w:b/>
      <w:bCs/>
    </w:rPr>
  </w:style>
  <w:style w:type="character" w:customStyle="1" w:styleId="name">
    <w:name w:val="name"/>
    <w:basedOn w:val="DefaultParagraphFont"/>
    <w:rsid w:val="0063540D"/>
  </w:style>
  <w:style w:type="paragraph" w:styleId="BalloonText">
    <w:name w:val="Balloon Text"/>
    <w:basedOn w:val="Normal"/>
    <w:link w:val="BalloonTextChar"/>
    <w:uiPriority w:val="99"/>
    <w:semiHidden/>
    <w:unhideWhenUsed/>
    <w:rsid w:val="009E1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2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3C4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56AE8"/>
    <w:pPr>
      <w:widowControl w:val="0"/>
      <w:spacing w:after="0" w:line="240" w:lineRule="auto"/>
      <w:ind w:left="10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56AE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E47D0"/>
  </w:style>
  <w:style w:type="character" w:customStyle="1" w:styleId="Heading1Char">
    <w:name w:val="Heading 1 Char"/>
    <w:basedOn w:val="DefaultParagraphFont"/>
    <w:link w:val="Heading1"/>
    <w:uiPriority w:val="9"/>
    <w:rsid w:val="00E0312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1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12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12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12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1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1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1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1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12E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312E"/>
    <w:rPr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E031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7A0B"/>
    <w:rPr>
      <w:color w:val="605E5C"/>
      <w:shd w:val="clear" w:color="auto" w:fill="E1DFDD"/>
    </w:rPr>
  </w:style>
  <w:style w:type="paragraph" w:customStyle="1" w:styleId="SMcaption">
    <w:name w:val="SM caption"/>
    <w:basedOn w:val="Normal"/>
    <w:qFormat/>
    <w:rsid w:val="00BF7A0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1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3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6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1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0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w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7D01C-A94E-456E-B38A-4976A10DB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gio</dc:creator>
  <cp:lastModifiedBy>LAVRENTOVICH, OLEG</cp:lastModifiedBy>
  <cp:revision>2</cp:revision>
  <cp:lastPrinted>2019-04-24T21:27:00Z</cp:lastPrinted>
  <dcterms:created xsi:type="dcterms:W3CDTF">2019-07-15T19:20:00Z</dcterms:created>
  <dcterms:modified xsi:type="dcterms:W3CDTF">2019-07-1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